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74C0EC" w14:textId="203869BB" w:rsidR="00E847E5" w:rsidRPr="00A01C5A" w:rsidRDefault="00455927" w:rsidP="00A01C5A">
      <w:pPr>
        <w:jc w:val="center"/>
        <w:rPr>
          <w:b/>
          <w:sz w:val="32"/>
          <w:szCs w:val="32"/>
        </w:rPr>
      </w:pPr>
      <w:r w:rsidRPr="00C77F66">
        <w:rPr>
          <w:b/>
          <w:sz w:val="32"/>
          <w:szCs w:val="32"/>
        </w:rPr>
        <w:t xml:space="preserve">Contingency Management in Combination with </w:t>
      </w:r>
      <w:r w:rsidR="00A01C5A">
        <w:rPr>
          <w:b/>
          <w:sz w:val="32"/>
          <w:szCs w:val="32"/>
        </w:rPr>
        <w:t>Medication-Assisted Treatment</w:t>
      </w:r>
      <w:r w:rsidRPr="00C77F66">
        <w:rPr>
          <w:b/>
          <w:sz w:val="32"/>
          <w:szCs w:val="32"/>
        </w:rPr>
        <w:t xml:space="preserve"> for</w:t>
      </w:r>
      <w:r w:rsidR="00A01C5A">
        <w:rPr>
          <w:b/>
          <w:sz w:val="32"/>
          <w:szCs w:val="32"/>
        </w:rPr>
        <w:t xml:space="preserve"> </w:t>
      </w:r>
      <w:r w:rsidRPr="00C77F66">
        <w:rPr>
          <w:b/>
          <w:sz w:val="32"/>
          <w:szCs w:val="32"/>
        </w:rPr>
        <w:t>Opioid Use Disorders</w:t>
      </w:r>
    </w:p>
    <w:p w14:paraId="45536C97" w14:textId="77777777" w:rsidR="00E847E5" w:rsidRPr="00C77F66" w:rsidRDefault="00E847E5" w:rsidP="00455927">
      <w:pPr>
        <w:rPr>
          <w:b/>
          <w:sz w:val="32"/>
          <w:szCs w:val="32"/>
          <w:u w:val="single"/>
        </w:rPr>
      </w:pPr>
    </w:p>
    <w:p w14:paraId="2C79B413" w14:textId="77777777" w:rsidR="00E847E5" w:rsidRPr="00C77F66" w:rsidRDefault="00732644">
      <w:pPr>
        <w:jc w:val="center"/>
        <w:rPr>
          <w:b/>
        </w:rPr>
      </w:pPr>
      <w:r w:rsidRPr="00C77F66">
        <w:rPr>
          <w:b/>
          <w:sz w:val="32"/>
          <w:szCs w:val="32"/>
          <w:u w:val="single"/>
        </w:rPr>
        <w:t>INTERVIEW DETAILS</w:t>
      </w:r>
    </w:p>
    <w:p w14:paraId="53FE00DD" w14:textId="77777777" w:rsidR="00E847E5" w:rsidRPr="00C77F66" w:rsidRDefault="00E847E5">
      <w:pPr>
        <w:rPr>
          <w:b/>
        </w:rPr>
      </w:pPr>
    </w:p>
    <w:p w14:paraId="5273EE75" w14:textId="77777777" w:rsidR="00E847E5" w:rsidRPr="00C77F66" w:rsidRDefault="00E847E5">
      <w:pPr>
        <w:rPr>
          <w:b/>
        </w:rPr>
      </w:pPr>
    </w:p>
    <w:p w14:paraId="448FE5FB" w14:textId="77777777" w:rsidR="00E847E5" w:rsidRPr="00C77F66" w:rsidRDefault="00732644">
      <w:pPr>
        <w:rPr>
          <w:b/>
        </w:rPr>
      </w:pPr>
      <w:r w:rsidRPr="00C77F66">
        <w:rPr>
          <w:b/>
        </w:rPr>
        <w:t>Date:</w:t>
      </w:r>
      <w:r w:rsidRPr="00C77F66">
        <w:rPr>
          <w:b/>
        </w:rPr>
        <w:tab/>
      </w:r>
      <w:r w:rsidRPr="00C77F66">
        <w:rPr>
          <w:b/>
        </w:rPr>
        <w:tab/>
      </w:r>
      <w:r w:rsidRPr="00C77F66">
        <w:rPr>
          <w:b/>
        </w:rPr>
        <w:tab/>
      </w:r>
      <w:r w:rsidRPr="00C77F66">
        <w:rPr>
          <w:b/>
        </w:rPr>
        <w:tab/>
        <w:t xml:space="preserve">_____________ </w:t>
      </w:r>
      <w:r w:rsidRPr="00C77F66">
        <w:rPr>
          <w:i/>
        </w:rPr>
        <w:t>(MM/DD/YYYY)</w:t>
      </w:r>
    </w:p>
    <w:p w14:paraId="5F76A21A" w14:textId="77777777" w:rsidR="00E847E5" w:rsidRPr="00C77F66" w:rsidRDefault="00E847E5">
      <w:pPr>
        <w:rPr>
          <w:b/>
        </w:rPr>
      </w:pPr>
    </w:p>
    <w:p w14:paraId="6535AA11" w14:textId="77777777" w:rsidR="00E847E5" w:rsidRPr="00C77F66" w:rsidRDefault="00732644">
      <w:pPr>
        <w:rPr>
          <w:b/>
        </w:rPr>
      </w:pPr>
      <w:r w:rsidRPr="00C77F66">
        <w:rPr>
          <w:b/>
        </w:rPr>
        <w:t>Interviewer’s initials:</w:t>
      </w:r>
      <w:r w:rsidRPr="00C77F66">
        <w:rPr>
          <w:b/>
        </w:rPr>
        <w:tab/>
        <w:t>_____________</w:t>
      </w:r>
    </w:p>
    <w:p w14:paraId="56CA3A39" w14:textId="77777777" w:rsidR="00E847E5" w:rsidRPr="00C77F66" w:rsidRDefault="00E847E5">
      <w:pPr>
        <w:rPr>
          <w:b/>
        </w:rPr>
      </w:pPr>
    </w:p>
    <w:p w14:paraId="272873B3" w14:textId="77777777" w:rsidR="00E847E5" w:rsidRPr="00C77F66" w:rsidRDefault="00732644">
      <w:pPr>
        <w:rPr>
          <w:b/>
        </w:rPr>
      </w:pPr>
      <w:r w:rsidRPr="00C77F66">
        <w:rPr>
          <w:b/>
        </w:rPr>
        <w:t>Participant ID:</w:t>
      </w:r>
      <w:r w:rsidRPr="00C77F66">
        <w:rPr>
          <w:b/>
        </w:rPr>
        <w:tab/>
      </w:r>
      <w:r w:rsidRPr="00C77F66">
        <w:rPr>
          <w:b/>
        </w:rPr>
        <w:tab/>
        <w:t>_____________</w:t>
      </w:r>
    </w:p>
    <w:p w14:paraId="55EB6F72" w14:textId="77777777" w:rsidR="00E847E5" w:rsidRPr="00C77F66" w:rsidRDefault="00E847E5">
      <w:pPr>
        <w:rPr>
          <w:b/>
        </w:rPr>
      </w:pPr>
    </w:p>
    <w:p w14:paraId="55578FD8" w14:textId="77777777" w:rsidR="00455927" w:rsidRPr="00C77F66" w:rsidRDefault="00455927">
      <w:pPr>
        <w:pBdr>
          <w:bottom w:val="single" w:sz="6" w:space="1" w:color="auto"/>
        </w:pBdr>
        <w:rPr>
          <w:b/>
        </w:rPr>
      </w:pPr>
    </w:p>
    <w:p w14:paraId="6F53A020" w14:textId="77777777" w:rsidR="00EF20B6" w:rsidRPr="00C77F66" w:rsidRDefault="00EF20B6">
      <w:pPr>
        <w:rPr>
          <w:b/>
        </w:rPr>
      </w:pPr>
    </w:p>
    <w:p w14:paraId="40C2B5EB" w14:textId="77777777" w:rsidR="00E847E5" w:rsidRPr="00C77F66" w:rsidRDefault="00E847E5">
      <w:pPr>
        <w:rPr>
          <w:b/>
        </w:rPr>
      </w:pPr>
    </w:p>
    <w:p w14:paraId="689550B1" w14:textId="1E664C61" w:rsidR="00642ECF" w:rsidRPr="00C77F66" w:rsidRDefault="00642ECF" w:rsidP="00642ECF">
      <w:pPr>
        <w:rPr>
          <w:b/>
        </w:rPr>
      </w:pPr>
      <w:r w:rsidRPr="00C77F66">
        <w:rPr>
          <w:b/>
        </w:rPr>
        <w:t>Was potential subject provided the research information letter?</w:t>
      </w:r>
    </w:p>
    <w:p w14:paraId="43457DC7" w14:textId="77777777" w:rsidR="00642ECF" w:rsidRPr="00C77F66" w:rsidRDefault="00642ECF" w:rsidP="00642ECF">
      <w:pPr>
        <w:numPr>
          <w:ilvl w:val="1"/>
          <w:numId w:val="6"/>
        </w:numPr>
        <w:rPr>
          <w:b/>
        </w:rPr>
      </w:pPr>
      <w:r w:rsidRPr="00C77F66">
        <w:rPr>
          <w:b/>
        </w:rPr>
        <w:t>Yes</w:t>
      </w:r>
    </w:p>
    <w:p w14:paraId="5BF70F36" w14:textId="77777777" w:rsidR="00642ECF" w:rsidRPr="00C77F66" w:rsidRDefault="00642ECF" w:rsidP="00642ECF">
      <w:pPr>
        <w:numPr>
          <w:ilvl w:val="1"/>
          <w:numId w:val="6"/>
        </w:numPr>
        <w:rPr>
          <w:b/>
        </w:rPr>
      </w:pPr>
      <w:r w:rsidRPr="00C77F66">
        <w:rPr>
          <w:b/>
        </w:rPr>
        <w:t>No</w:t>
      </w:r>
    </w:p>
    <w:p w14:paraId="4D9F01D7" w14:textId="77777777" w:rsidR="00642ECF" w:rsidRPr="00C77F66" w:rsidRDefault="00642ECF">
      <w:pPr>
        <w:rPr>
          <w:b/>
        </w:rPr>
      </w:pPr>
    </w:p>
    <w:p w14:paraId="08C9D9B5" w14:textId="366BA773" w:rsidR="00E847E5" w:rsidRPr="00C77F66" w:rsidRDefault="00732644">
      <w:pPr>
        <w:rPr>
          <w:b/>
        </w:rPr>
      </w:pPr>
      <w:r w:rsidRPr="00C77F66">
        <w:rPr>
          <w:b/>
        </w:rPr>
        <w:t xml:space="preserve">Did </w:t>
      </w:r>
      <w:r w:rsidR="00642ECF" w:rsidRPr="00C77F66">
        <w:rPr>
          <w:b/>
        </w:rPr>
        <w:t>potential subject participate in the verbal consent process and agree to be in the study</w:t>
      </w:r>
      <w:r w:rsidRPr="00C77F66">
        <w:rPr>
          <w:b/>
        </w:rPr>
        <w:t>?</w:t>
      </w:r>
    </w:p>
    <w:p w14:paraId="42B1A65B" w14:textId="77777777" w:rsidR="00E847E5" w:rsidRPr="00C77F66" w:rsidRDefault="00732644">
      <w:pPr>
        <w:numPr>
          <w:ilvl w:val="1"/>
          <w:numId w:val="6"/>
        </w:numPr>
        <w:rPr>
          <w:b/>
        </w:rPr>
      </w:pPr>
      <w:r w:rsidRPr="00C77F66">
        <w:rPr>
          <w:b/>
        </w:rPr>
        <w:t>Yes</w:t>
      </w:r>
    </w:p>
    <w:p w14:paraId="48555A84" w14:textId="5B03C0D7" w:rsidR="00642ECF" w:rsidRPr="00C77F66" w:rsidRDefault="00732644" w:rsidP="000927B0">
      <w:pPr>
        <w:numPr>
          <w:ilvl w:val="1"/>
          <w:numId w:val="6"/>
        </w:numPr>
      </w:pPr>
      <w:r w:rsidRPr="00C77F66">
        <w:rPr>
          <w:b/>
        </w:rPr>
        <w:t>No</w:t>
      </w:r>
    </w:p>
    <w:p w14:paraId="503A9FEB" w14:textId="77777777" w:rsidR="006D664C" w:rsidRPr="00C77F66" w:rsidRDefault="006D664C"/>
    <w:p w14:paraId="036B9D45" w14:textId="77777777" w:rsidR="00A007BA" w:rsidRPr="00C77F66" w:rsidRDefault="00A007BA" w:rsidP="00A007BA">
      <w:pPr>
        <w:rPr>
          <w:b/>
        </w:rPr>
      </w:pPr>
      <w:r w:rsidRPr="00C77F66">
        <w:rPr>
          <w:b/>
        </w:rPr>
        <w:t>Does potential subject meet the eligibility criteria for this study?</w:t>
      </w:r>
    </w:p>
    <w:p w14:paraId="527D11AB" w14:textId="77777777" w:rsidR="00A007BA" w:rsidRPr="00C77F66" w:rsidRDefault="00A007BA" w:rsidP="00A007BA">
      <w:pPr>
        <w:numPr>
          <w:ilvl w:val="1"/>
          <w:numId w:val="6"/>
        </w:numPr>
        <w:rPr>
          <w:b/>
        </w:rPr>
      </w:pPr>
      <w:r w:rsidRPr="00C77F66">
        <w:rPr>
          <w:b/>
        </w:rPr>
        <w:t>Yes</w:t>
      </w:r>
    </w:p>
    <w:p w14:paraId="231BB067" w14:textId="77777777" w:rsidR="00A007BA" w:rsidRPr="00C77F66" w:rsidRDefault="00A007BA" w:rsidP="00A007BA">
      <w:pPr>
        <w:numPr>
          <w:ilvl w:val="1"/>
          <w:numId w:val="6"/>
        </w:numPr>
        <w:rPr>
          <w:b/>
        </w:rPr>
      </w:pPr>
      <w:r w:rsidRPr="00C77F66">
        <w:rPr>
          <w:b/>
        </w:rPr>
        <w:t>No</w:t>
      </w:r>
    </w:p>
    <w:p w14:paraId="55C08D80" w14:textId="77777777" w:rsidR="00B70B17" w:rsidRPr="00C77F66" w:rsidRDefault="00B70B17"/>
    <w:p w14:paraId="0940C7B0" w14:textId="18BA3982" w:rsidR="00E847E5" w:rsidRPr="00C77F66" w:rsidRDefault="00732644">
      <w:pPr>
        <w:rPr>
          <w:b/>
          <w:i/>
        </w:rPr>
      </w:pPr>
      <w:r w:rsidRPr="00C77F66">
        <w:rPr>
          <w:i/>
        </w:rPr>
        <w:t>Thank you for agreeing to participate in this study. This interview is completely voluntary, so please feel free to skip any question or stop the interview at any time. Please also feel free to ask</w:t>
      </w:r>
      <w:r w:rsidR="00273203" w:rsidRPr="00C77F66">
        <w:rPr>
          <w:i/>
        </w:rPr>
        <w:t xml:space="preserve"> </w:t>
      </w:r>
      <w:r w:rsidRPr="00C77F66">
        <w:rPr>
          <w:i/>
        </w:rPr>
        <w:t xml:space="preserve">questions at any time if anything is unclear. </w:t>
      </w:r>
    </w:p>
    <w:p w14:paraId="15395BA5" w14:textId="77777777" w:rsidR="00E847E5" w:rsidRPr="00C77F66" w:rsidRDefault="00E847E5">
      <w:pPr>
        <w:rPr>
          <w:b/>
        </w:rPr>
      </w:pPr>
    </w:p>
    <w:p w14:paraId="32DE907D" w14:textId="77777777" w:rsidR="001334FF" w:rsidRPr="00C77F66" w:rsidRDefault="001334FF">
      <w:pPr>
        <w:rPr>
          <w:b/>
        </w:rPr>
      </w:pPr>
    </w:p>
    <w:p w14:paraId="45AABE97" w14:textId="77777777" w:rsidR="00E847E5" w:rsidRPr="00C77F66" w:rsidRDefault="00732644">
      <w:pPr>
        <w:jc w:val="center"/>
        <w:rPr>
          <w:b/>
          <w:sz w:val="32"/>
          <w:szCs w:val="32"/>
          <w:u w:val="single"/>
        </w:rPr>
      </w:pPr>
      <w:r w:rsidRPr="00C77F66">
        <w:rPr>
          <w:b/>
          <w:sz w:val="32"/>
          <w:szCs w:val="32"/>
          <w:u w:val="single"/>
        </w:rPr>
        <w:t>INTERVIEW PROTOCOL</w:t>
      </w:r>
    </w:p>
    <w:p w14:paraId="425E6FFC" w14:textId="77777777" w:rsidR="00E847E5" w:rsidRPr="00C77F66" w:rsidRDefault="00E847E5">
      <w:pPr>
        <w:jc w:val="center"/>
        <w:rPr>
          <w:b/>
        </w:rPr>
      </w:pPr>
    </w:p>
    <w:p w14:paraId="4D2AD753" w14:textId="3B36FB96" w:rsidR="00F24E96" w:rsidRPr="00C77F66" w:rsidRDefault="00732644">
      <w:pPr>
        <w:rPr>
          <w:b/>
          <w:i/>
        </w:rPr>
      </w:pPr>
      <w:r w:rsidRPr="00C77F66">
        <w:rPr>
          <w:b/>
        </w:rPr>
        <w:t xml:space="preserve">INTRO SCRIPT: </w:t>
      </w:r>
      <w:r w:rsidR="00F24E96" w:rsidRPr="00C77F66">
        <w:rPr>
          <w:b/>
          <w:i/>
        </w:rPr>
        <w:t xml:space="preserve">Thank you for taking the time to meet with today. This interview will last about 45 minutes. I will start by asking you some questions about how </w:t>
      </w:r>
      <w:r w:rsidR="00224554" w:rsidRPr="00C77F66">
        <w:rPr>
          <w:b/>
          <w:i/>
        </w:rPr>
        <w:t>[</w:t>
      </w:r>
      <w:r w:rsidR="00F24E96" w:rsidRPr="00C77F66">
        <w:rPr>
          <w:b/>
          <w:i/>
        </w:rPr>
        <w:t>your agency</w:t>
      </w:r>
      <w:r w:rsidR="00224554" w:rsidRPr="00C77F66">
        <w:rPr>
          <w:b/>
          <w:i/>
        </w:rPr>
        <w:t>]</w:t>
      </w:r>
      <w:r w:rsidR="00F24E96" w:rsidRPr="00C77F66">
        <w:rPr>
          <w:b/>
          <w:i/>
        </w:rPr>
        <w:t xml:space="preserve"> approaches the implementation of new practices, and then I will ask your opinion about a specific treatment approach called contingency management.  </w:t>
      </w:r>
    </w:p>
    <w:p w14:paraId="4167D75F" w14:textId="77777777" w:rsidR="00F24E96" w:rsidRPr="00C77F66" w:rsidRDefault="00F24E96">
      <w:pPr>
        <w:rPr>
          <w:b/>
          <w:i/>
        </w:rPr>
      </w:pPr>
    </w:p>
    <w:p w14:paraId="24DD909D" w14:textId="2B9655D7" w:rsidR="00B70B17" w:rsidRPr="00C77F66" w:rsidRDefault="00BB0933">
      <w:pPr>
        <w:rPr>
          <w:b/>
        </w:rPr>
      </w:pPr>
      <w:r w:rsidRPr="00C77F66">
        <w:rPr>
          <w:b/>
          <w:i/>
        </w:rPr>
        <w:t>Do I have your permissio</w:t>
      </w:r>
      <w:r w:rsidR="00B70B17" w:rsidRPr="00C77F66">
        <w:rPr>
          <w:b/>
          <w:i/>
        </w:rPr>
        <w:t>n to begin recording</w:t>
      </w:r>
      <w:r w:rsidR="00B70B17" w:rsidRPr="00C77F66">
        <w:rPr>
          <w:b/>
        </w:rPr>
        <w:t>? [</w:t>
      </w:r>
      <w:r w:rsidR="006E4CC7" w:rsidRPr="00C77F66">
        <w:rPr>
          <w:b/>
        </w:rPr>
        <w:t>START RECORDING</w:t>
      </w:r>
      <w:r w:rsidR="00B70B17" w:rsidRPr="00C77F66">
        <w:rPr>
          <w:b/>
        </w:rPr>
        <w:t>]</w:t>
      </w:r>
    </w:p>
    <w:p w14:paraId="2682C504" w14:textId="2FD63679" w:rsidR="00E847E5" w:rsidRDefault="00BB0933">
      <w:pPr>
        <w:rPr>
          <w:b/>
          <w:i/>
        </w:rPr>
      </w:pPr>
      <w:r w:rsidRPr="00C77F66">
        <w:rPr>
          <w:b/>
          <w:i/>
        </w:rPr>
        <w:t>This is [interviewer name] at [agency] on [date] with [participant number]</w:t>
      </w:r>
      <w:r w:rsidR="00B70B17" w:rsidRPr="00C77F66">
        <w:rPr>
          <w:b/>
          <w:i/>
        </w:rPr>
        <w:t xml:space="preserve">. </w:t>
      </w:r>
    </w:p>
    <w:p w14:paraId="22281B8F" w14:textId="77777777" w:rsidR="00EF5061" w:rsidRDefault="00EF5061">
      <w:pPr>
        <w:rPr>
          <w:b/>
          <w:i/>
        </w:rPr>
      </w:pPr>
    </w:p>
    <w:p w14:paraId="77B5FF08" w14:textId="4B3ED2B3" w:rsidR="00EF5061" w:rsidRPr="00EF5061" w:rsidRDefault="00EF5061">
      <w:r w:rsidRPr="00EF5061">
        <w:rPr>
          <w:i/>
        </w:rPr>
        <w:t xml:space="preserve">Note: This guide has been organized such that the questions that were the focus of the contingency management design analysis are </w:t>
      </w:r>
      <w:r w:rsidR="0018202B">
        <w:rPr>
          <w:i/>
        </w:rPr>
        <w:t xml:space="preserve">in bold for ease of identification. </w:t>
      </w:r>
    </w:p>
    <w:p w14:paraId="253B5F32" w14:textId="77777777" w:rsidR="00FB0324" w:rsidRPr="00C77F66" w:rsidRDefault="00FB0324">
      <w:pPr>
        <w:rPr>
          <w:b/>
        </w:rPr>
      </w:pPr>
    </w:p>
    <w:p w14:paraId="7413F04C" w14:textId="28247436" w:rsidR="00FB0324" w:rsidRPr="00C77F66" w:rsidRDefault="00DB3C42" w:rsidP="00EF5061">
      <w:pPr>
        <w:rPr>
          <w:b/>
          <w:sz w:val="32"/>
          <w:u w:val="single"/>
        </w:rPr>
      </w:pPr>
      <w:r w:rsidRPr="00C77F66">
        <w:rPr>
          <w:b/>
        </w:rPr>
        <w:br w:type="page"/>
      </w:r>
      <w:r w:rsidR="00FB0324" w:rsidRPr="00C77F66">
        <w:rPr>
          <w:b/>
          <w:sz w:val="32"/>
          <w:u w:val="single"/>
        </w:rPr>
        <w:lastRenderedPageBreak/>
        <w:t>Section 1</w:t>
      </w:r>
    </w:p>
    <w:p w14:paraId="53778B51" w14:textId="77777777" w:rsidR="00DB3C42" w:rsidRPr="00C77F66" w:rsidRDefault="00DB3C42">
      <w:pPr>
        <w:rPr>
          <w:b/>
          <w:u w:val="single"/>
        </w:rPr>
      </w:pPr>
    </w:p>
    <w:p w14:paraId="2C287872" w14:textId="6CAF7057" w:rsidR="00DB3C42" w:rsidRPr="00C77F66" w:rsidRDefault="00DB3C42">
      <w:pPr>
        <w:rPr>
          <w:i/>
        </w:rPr>
      </w:pPr>
      <w:r w:rsidRPr="00C77F66">
        <w:rPr>
          <w:i/>
        </w:rPr>
        <w:t xml:space="preserve">To begin, I have a few questions about your professional background and </w:t>
      </w:r>
      <w:r w:rsidR="00224554" w:rsidRPr="00C77F66">
        <w:rPr>
          <w:i/>
        </w:rPr>
        <w:t>[your organization]</w:t>
      </w:r>
      <w:r w:rsidRPr="00C77F66">
        <w:rPr>
          <w:i/>
        </w:rPr>
        <w:t xml:space="preserve">. </w:t>
      </w:r>
    </w:p>
    <w:p w14:paraId="37ADCCB4" w14:textId="77777777" w:rsidR="003167E5" w:rsidRPr="00C77F66" w:rsidRDefault="003167E5">
      <w:pPr>
        <w:rPr>
          <w:i/>
        </w:rPr>
      </w:pPr>
    </w:p>
    <w:p w14:paraId="2192D5FB" w14:textId="45F599D9" w:rsidR="003167E5" w:rsidRPr="00C77F66" w:rsidRDefault="003167E5">
      <w:r w:rsidRPr="00C77F66">
        <w:rPr>
          <w:b/>
          <w:i/>
        </w:rPr>
        <w:t>Note for the Interviewer</w:t>
      </w:r>
      <w:r w:rsidRPr="00C77F66">
        <w:t xml:space="preserve">: Portions of questions following e.g. should only be used if the participant does not spontaneously offer content. The </w:t>
      </w:r>
      <w:r w:rsidR="00EF5061">
        <w:t xml:space="preserve">e.g. is intended to illustrate so that the interviewer understands the question and can provide clarification if needed. The </w:t>
      </w:r>
      <w:r w:rsidRPr="00C77F66">
        <w:t>goal is</w:t>
      </w:r>
      <w:r w:rsidR="00EF5061">
        <w:t xml:space="preserve"> not to read these options but rather</w:t>
      </w:r>
      <w:r w:rsidRPr="00C77F66">
        <w:t xml:space="preserve"> to give the participant space to respond. </w:t>
      </w:r>
    </w:p>
    <w:p w14:paraId="3B4805F4" w14:textId="77777777" w:rsidR="00DB3C42" w:rsidRPr="00C77F66" w:rsidRDefault="00DB3C42">
      <w:pPr>
        <w:rPr>
          <w:b/>
          <w:u w:val="single"/>
        </w:rPr>
      </w:pPr>
    </w:p>
    <w:p w14:paraId="01CCF1DD" w14:textId="0D6A6AD4" w:rsidR="00E847E5" w:rsidRPr="00C77F66" w:rsidRDefault="00AC0F08">
      <w:pPr>
        <w:rPr>
          <w:b/>
          <w:u w:val="single"/>
        </w:rPr>
      </w:pPr>
      <w:r>
        <w:rPr>
          <w:b/>
          <w:u w:val="single"/>
        </w:rPr>
        <w:t xml:space="preserve">Introduction / Background </w:t>
      </w:r>
    </w:p>
    <w:p w14:paraId="2E6762BC" w14:textId="77777777" w:rsidR="00E847E5" w:rsidRPr="00C77F66" w:rsidRDefault="00E847E5">
      <w:pPr>
        <w:rPr>
          <w:b/>
          <w:u w:val="single"/>
        </w:rPr>
      </w:pPr>
    </w:p>
    <w:p w14:paraId="7D4985D8" w14:textId="7F592C47" w:rsidR="00E847E5" w:rsidRPr="00AC0F08" w:rsidRDefault="00D81F22" w:rsidP="00424712">
      <w:pPr>
        <w:pStyle w:val="ListParagraph"/>
        <w:numPr>
          <w:ilvl w:val="0"/>
          <w:numId w:val="15"/>
        </w:numPr>
        <w:spacing w:line="276" w:lineRule="auto"/>
      </w:pPr>
      <w:r w:rsidRPr="00AC0F08">
        <w:t xml:space="preserve">What is your title and role within </w:t>
      </w:r>
      <w:r w:rsidR="00B70B17" w:rsidRPr="00AC0F08">
        <w:t>[</w:t>
      </w:r>
      <w:r w:rsidRPr="00AC0F08">
        <w:t>agency/facility</w:t>
      </w:r>
      <w:r w:rsidR="00B70B17" w:rsidRPr="00AC0F08">
        <w:t xml:space="preserve"> name]</w:t>
      </w:r>
      <w:r w:rsidRPr="00AC0F08">
        <w:t>?</w:t>
      </w:r>
    </w:p>
    <w:p w14:paraId="726157F6" w14:textId="1C0AC587" w:rsidR="00620549" w:rsidRPr="00AC0F08" w:rsidRDefault="00B70B17" w:rsidP="00424712">
      <w:pPr>
        <w:pStyle w:val="ListParagraph"/>
        <w:numPr>
          <w:ilvl w:val="1"/>
          <w:numId w:val="15"/>
        </w:numPr>
        <w:spacing w:line="276" w:lineRule="auto"/>
      </w:pPr>
      <w:r w:rsidRPr="00AC0F08">
        <w:t>What does that entail?</w:t>
      </w:r>
    </w:p>
    <w:p w14:paraId="08A09D2B" w14:textId="77777777" w:rsidR="00E847E5" w:rsidRPr="00AC0F08" w:rsidRDefault="00E847E5" w:rsidP="00424712">
      <w:pPr>
        <w:spacing w:line="276" w:lineRule="auto"/>
        <w:rPr>
          <w:b/>
        </w:rPr>
      </w:pPr>
    </w:p>
    <w:p w14:paraId="14BA2B1A" w14:textId="40C73DE3" w:rsidR="00E847E5" w:rsidRPr="00AC0F08" w:rsidRDefault="00732644" w:rsidP="00424712">
      <w:pPr>
        <w:spacing w:line="276" w:lineRule="auto"/>
        <w:rPr>
          <w:b/>
          <w:u w:val="single"/>
        </w:rPr>
      </w:pPr>
      <w:r w:rsidRPr="00AC0F08">
        <w:rPr>
          <w:b/>
          <w:u w:val="single"/>
        </w:rPr>
        <w:t xml:space="preserve">Domain </w:t>
      </w:r>
      <w:r w:rsidR="00AC0F08">
        <w:rPr>
          <w:b/>
          <w:u w:val="single"/>
        </w:rPr>
        <w:t>1</w:t>
      </w:r>
      <w:r w:rsidRPr="00AC0F08">
        <w:rPr>
          <w:b/>
          <w:u w:val="single"/>
        </w:rPr>
        <w:t xml:space="preserve">: </w:t>
      </w:r>
      <w:r w:rsidR="00AC0F08" w:rsidRPr="00AC0F08">
        <w:rPr>
          <w:b/>
          <w:u w:val="single"/>
        </w:rPr>
        <w:t xml:space="preserve">Typical Workflow / Case Load </w:t>
      </w:r>
    </w:p>
    <w:p w14:paraId="6FE694AA" w14:textId="77777777" w:rsidR="00FC7BC6" w:rsidRPr="00AC0F08" w:rsidRDefault="00FC7BC6" w:rsidP="00424712">
      <w:pPr>
        <w:pStyle w:val="ListParagraph"/>
        <w:spacing w:line="276" w:lineRule="auto"/>
      </w:pPr>
    </w:p>
    <w:p w14:paraId="51C7118D" w14:textId="1AA7F6B5" w:rsidR="00AC0F08" w:rsidRPr="0018202B" w:rsidRDefault="00AC0F08" w:rsidP="00424712">
      <w:pPr>
        <w:pStyle w:val="ListParagraph"/>
        <w:numPr>
          <w:ilvl w:val="0"/>
          <w:numId w:val="16"/>
        </w:numPr>
        <w:spacing w:line="276" w:lineRule="auto"/>
        <w:rPr>
          <w:b/>
        </w:rPr>
      </w:pPr>
      <w:r w:rsidRPr="0018202B">
        <w:rPr>
          <w:b/>
        </w:rPr>
        <w:t xml:space="preserve">Tell me a little bit about typical case load at your program. </w:t>
      </w:r>
    </w:p>
    <w:p w14:paraId="04F204A1" w14:textId="274EE38A" w:rsidR="00AC0F08" w:rsidRPr="007019D3" w:rsidRDefault="00AC0F08" w:rsidP="00AC0F08">
      <w:pPr>
        <w:pStyle w:val="ListParagraph"/>
        <w:numPr>
          <w:ilvl w:val="1"/>
          <w:numId w:val="16"/>
        </w:numPr>
        <w:spacing w:line="276" w:lineRule="auto"/>
        <w:rPr>
          <w:b/>
        </w:rPr>
      </w:pPr>
      <w:r w:rsidRPr="007019D3">
        <w:rPr>
          <w:b/>
        </w:rPr>
        <w:t>How often do you see patients? Is this the same for new versus established patients? (Probe</w:t>
      </w:r>
      <w:r w:rsidR="0058470F" w:rsidRPr="007019D3">
        <w:rPr>
          <w:b/>
        </w:rPr>
        <w:t xml:space="preserve"> if needed</w:t>
      </w:r>
      <w:r w:rsidRPr="007019D3">
        <w:rPr>
          <w:b/>
        </w:rPr>
        <w:t xml:space="preserve">: How do you define a “new” patient?) </w:t>
      </w:r>
    </w:p>
    <w:p w14:paraId="131A7374" w14:textId="380AC8EB" w:rsidR="00AC0F08" w:rsidRPr="007019D3" w:rsidRDefault="00AC0F08" w:rsidP="00AC0F08">
      <w:pPr>
        <w:pStyle w:val="ListParagraph"/>
        <w:numPr>
          <w:ilvl w:val="1"/>
          <w:numId w:val="16"/>
        </w:numPr>
        <w:spacing w:line="276" w:lineRule="auto"/>
        <w:rPr>
          <w:b/>
        </w:rPr>
      </w:pPr>
      <w:r w:rsidRPr="007019D3">
        <w:rPr>
          <w:b/>
        </w:rPr>
        <w:t xml:space="preserve">Do you see all patients the same frequency or does it vary by patient? If it varies, how? </w:t>
      </w:r>
    </w:p>
    <w:p w14:paraId="10CAC2E1" w14:textId="77777777" w:rsidR="00AC0F08" w:rsidRPr="00AC0F08" w:rsidRDefault="00AC0F08" w:rsidP="00AC0F08">
      <w:pPr>
        <w:pStyle w:val="ListParagraph"/>
        <w:spacing w:line="276" w:lineRule="auto"/>
        <w:ind w:left="1440"/>
      </w:pPr>
    </w:p>
    <w:p w14:paraId="3F2AAE95" w14:textId="128DB142" w:rsidR="00DB3C42" w:rsidRPr="0018202B" w:rsidRDefault="00DB3C42" w:rsidP="00424712">
      <w:pPr>
        <w:pStyle w:val="ListParagraph"/>
        <w:numPr>
          <w:ilvl w:val="0"/>
          <w:numId w:val="16"/>
        </w:numPr>
        <w:spacing w:line="276" w:lineRule="auto"/>
        <w:rPr>
          <w:b/>
        </w:rPr>
      </w:pPr>
      <w:r w:rsidRPr="0018202B">
        <w:rPr>
          <w:b/>
        </w:rPr>
        <w:t xml:space="preserve">Tell me a little bit about </w:t>
      </w:r>
      <w:r w:rsidR="00A01C5A" w:rsidRPr="0018202B">
        <w:rPr>
          <w:b/>
        </w:rPr>
        <w:t xml:space="preserve">typical </w:t>
      </w:r>
      <w:r w:rsidRPr="0018202B">
        <w:rPr>
          <w:b/>
        </w:rPr>
        <w:t xml:space="preserve">patient flow in [your </w:t>
      </w:r>
      <w:r w:rsidR="00224554" w:rsidRPr="0018202B">
        <w:rPr>
          <w:b/>
        </w:rPr>
        <w:t>organization</w:t>
      </w:r>
      <w:r w:rsidR="00A01C5A" w:rsidRPr="0018202B">
        <w:rPr>
          <w:b/>
        </w:rPr>
        <w:t>].</w:t>
      </w:r>
    </w:p>
    <w:p w14:paraId="7B9C1DEE" w14:textId="77777777" w:rsidR="00AC0F08" w:rsidRPr="00AC0F08" w:rsidRDefault="003167E5" w:rsidP="00AC0F08">
      <w:pPr>
        <w:pStyle w:val="ListParagraph"/>
        <w:numPr>
          <w:ilvl w:val="1"/>
          <w:numId w:val="16"/>
        </w:numPr>
        <w:spacing w:line="276" w:lineRule="auto"/>
      </w:pPr>
      <w:r w:rsidRPr="00AC0F08">
        <w:t>About how</w:t>
      </w:r>
      <w:r w:rsidR="00DB3C42" w:rsidRPr="00AC0F08">
        <w:t xml:space="preserve"> many </w:t>
      </w:r>
      <w:r w:rsidRPr="00AC0F08">
        <w:rPr>
          <w:u w:val="single"/>
        </w:rPr>
        <w:t>new</w:t>
      </w:r>
      <w:r w:rsidRPr="00AC0F08">
        <w:t xml:space="preserve"> </w:t>
      </w:r>
      <w:r w:rsidR="00DB3C42" w:rsidRPr="00AC0F08">
        <w:t xml:space="preserve">patients </w:t>
      </w:r>
      <w:r w:rsidRPr="00AC0F08">
        <w:t xml:space="preserve">would you estimate </w:t>
      </w:r>
      <w:r w:rsidR="00DB3C42" w:rsidRPr="00AC0F08">
        <w:t xml:space="preserve">typically enroll </w:t>
      </w:r>
      <w:r w:rsidRPr="00AC0F08">
        <w:t>on a monthly basis?</w:t>
      </w:r>
      <w:r w:rsidR="00DB3C42" w:rsidRPr="00AC0F08">
        <w:t xml:space="preserve"> </w:t>
      </w:r>
    </w:p>
    <w:p w14:paraId="2442F294" w14:textId="1FFAC128" w:rsidR="00AC0F08" w:rsidRPr="007019D3" w:rsidRDefault="00DB3C42" w:rsidP="00AC0F08">
      <w:pPr>
        <w:pStyle w:val="ListParagraph"/>
        <w:numPr>
          <w:ilvl w:val="1"/>
          <w:numId w:val="16"/>
        </w:numPr>
        <w:spacing w:line="276" w:lineRule="auto"/>
        <w:rPr>
          <w:b/>
        </w:rPr>
      </w:pPr>
      <w:r w:rsidRPr="007019D3">
        <w:rPr>
          <w:b/>
        </w:rPr>
        <w:t xml:space="preserve">What is the typical course </w:t>
      </w:r>
      <w:r w:rsidR="00620549" w:rsidRPr="007019D3">
        <w:rPr>
          <w:b/>
        </w:rPr>
        <w:t>of treatment once a patient enrolls</w:t>
      </w:r>
      <w:r w:rsidR="00EF5061" w:rsidRPr="007019D3">
        <w:rPr>
          <w:b/>
        </w:rPr>
        <w:t xml:space="preserve">? How often do patients receive medication? Attend counseling sessions? Receive other services? </w:t>
      </w:r>
      <w:r w:rsidR="00620549" w:rsidRPr="007019D3">
        <w:rPr>
          <w:b/>
        </w:rPr>
        <w:t xml:space="preserve"> </w:t>
      </w:r>
    </w:p>
    <w:p w14:paraId="5E911B1A" w14:textId="77777777" w:rsidR="00EF5061" w:rsidRPr="00EF5061" w:rsidRDefault="00EF5061" w:rsidP="00EF5061">
      <w:pPr>
        <w:pStyle w:val="ListParagraph"/>
        <w:spacing w:line="276" w:lineRule="auto"/>
        <w:ind w:left="1440"/>
      </w:pPr>
    </w:p>
    <w:p w14:paraId="79783F2E" w14:textId="77777777" w:rsidR="0058470F" w:rsidRPr="0018202B" w:rsidRDefault="0058470F" w:rsidP="0058470F">
      <w:pPr>
        <w:pStyle w:val="ListParagraph"/>
        <w:numPr>
          <w:ilvl w:val="0"/>
          <w:numId w:val="16"/>
        </w:numPr>
        <w:spacing w:line="276" w:lineRule="auto"/>
        <w:rPr>
          <w:b/>
        </w:rPr>
      </w:pPr>
      <w:r w:rsidRPr="0018202B">
        <w:rPr>
          <w:b/>
        </w:rPr>
        <w:t xml:space="preserve">Tell me about the current urine screening process at [your agency]. </w:t>
      </w:r>
    </w:p>
    <w:p w14:paraId="6B107784" w14:textId="22CDC84D" w:rsidR="00EF5061" w:rsidRPr="007019D3" w:rsidRDefault="00EF5061" w:rsidP="00EF5061">
      <w:pPr>
        <w:pStyle w:val="ListParagraph"/>
        <w:numPr>
          <w:ilvl w:val="1"/>
          <w:numId w:val="16"/>
        </w:numPr>
        <w:spacing w:line="276" w:lineRule="auto"/>
        <w:rPr>
          <w:b/>
        </w:rPr>
      </w:pPr>
      <w:r w:rsidRPr="007019D3">
        <w:rPr>
          <w:b/>
        </w:rPr>
        <w:t xml:space="preserve">How often are patients screened? How do the requirements change as the patient progresses in the program (e.g., less frequent attendance or screening required, take-home doses allowed)? </w:t>
      </w:r>
    </w:p>
    <w:p w14:paraId="51380C86" w14:textId="77777777" w:rsidR="00EF5061" w:rsidRPr="00EF5061" w:rsidRDefault="0058470F" w:rsidP="00EF5061">
      <w:pPr>
        <w:pStyle w:val="ListParagraph"/>
        <w:numPr>
          <w:ilvl w:val="1"/>
          <w:numId w:val="16"/>
        </w:numPr>
        <w:spacing w:line="276" w:lineRule="auto"/>
      </w:pPr>
      <w:r w:rsidRPr="00EF5061">
        <w:t xml:space="preserve">How is it decided when/whether a patient will be screened? </w:t>
      </w:r>
    </w:p>
    <w:p w14:paraId="73E99ABE" w14:textId="77777777" w:rsidR="00EF5061" w:rsidRPr="00EF5061" w:rsidRDefault="0058470F" w:rsidP="00EF5061">
      <w:pPr>
        <w:pStyle w:val="ListParagraph"/>
        <w:numPr>
          <w:ilvl w:val="1"/>
          <w:numId w:val="16"/>
        </w:numPr>
        <w:spacing w:line="276" w:lineRule="auto"/>
      </w:pPr>
      <w:r w:rsidRPr="00EF5061">
        <w:t xml:space="preserve">Who is responsible for screening these patients? </w:t>
      </w:r>
    </w:p>
    <w:p w14:paraId="0015E360" w14:textId="77777777" w:rsidR="00EF5061" w:rsidRPr="00EF5061" w:rsidRDefault="0058470F" w:rsidP="00EF5061">
      <w:pPr>
        <w:pStyle w:val="ListParagraph"/>
        <w:numPr>
          <w:ilvl w:val="1"/>
          <w:numId w:val="16"/>
        </w:numPr>
        <w:spacing w:line="276" w:lineRule="auto"/>
      </w:pPr>
      <w:r w:rsidRPr="00EF5061">
        <w:t xml:space="preserve">Is the patient monitored/supervised during the screen? If so, how? </w:t>
      </w:r>
    </w:p>
    <w:p w14:paraId="0CDF4B32" w14:textId="3A645144" w:rsidR="00EF5061" w:rsidRPr="007019D3" w:rsidRDefault="0058470F" w:rsidP="00EF5061">
      <w:pPr>
        <w:pStyle w:val="ListParagraph"/>
        <w:numPr>
          <w:ilvl w:val="1"/>
          <w:numId w:val="16"/>
        </w:numPr>
        <w:spacing w:line="276" w:lineRule="auto"/>
        <w:rPr>
          <w:b/>
        </w:rPr>
      </w:pPr>
      <w:r w:rsidRPr="007019D3">
        <w:rPr>
          <w:b/>
        </w:rPr>
        <w:t xml:space="preserve">How quickly does [your agency] get the results of the test? </w:t>
      </w:r>
      <w:r w:rsidR="00EF5061" w:rsidRPr="007019D3">
        <w:rPr>
          <w:b/>
        </w:rPr>
        <w:t>Does [your agency] have the ability to give rapid results?</w:t>
      </w:r>
    </w:p>
    <w:p w14:paraId="45A8D821" w14:textId="6A92DF2E" w:rsidR="0058470F" w:rsidRDefault="0058470F" w:rsidP="00EF5061">
      <w:pPr>
        <w:pStyle w:val="ListParagraph"/>
        <w:numPr>
          <w:ilvl w:val="1"/>
          <w:numId w:val="16"/>
        </w:numPr>
        <w:spacing w:line="276" w:lineRule="auto"/>
      </w:pPr>
      <w:r w:rsidRPr="00EF5061">
        <w:t xml:space="preserve">When, how, and by whom is the patient informed of the results? </w:t>
      </w:r>
    </w:p>
    <w:p w14:paraId="07568E83" w14:textId="77777777" w:rsidR="0018202B" w:rsidRDefault="0018202B" w:rsidP="0018202B">
      <w:pPr>
        <w:pStyle w:val="ListParagraph"/>
        <w:spacing w:line="276" w:lineRule="auto"/>
        <w:ind w:left="1440"/>
      </w:pPr>
    </w:p>
    <w:p w14:paraId="418D3A99" w14:textId="1EA5DD95" w:rsidR="0018202B" w:rsidRPr="0018202B" w:rsidRDefault="0018202B" w:rsidP="0018202B">
      <w:pPr>
        <w:pStyle w:val="ListParagraph"/>
        <w:numPr>
          <w:ilvl w:val="0"/>
          <w:numId w:val="16"/>
        </w:numPr>
        <w:spacing w:line="276" w:lineRule="auto"/>
      </w:pPr>
      <w:r w:rsidRPr="0018202B">
        <w:lastRenderedPageBreak/>
        <w:t>In your opinion, how receptive are staff in [your organization] to new and innovative programs and practices?</w:t>
      </w:r>
      <w:r>
        <w:t xml:space="preserve"> (Probe: Can you tell me more about that/about a time when a new program or practice was implemented here? How did staff react?) </w:t>
      </w:r>
    </w:p>
    <w:p w14:paraId="45E83219" w14:textId="77777777" w:rsidR="0018202B" w:rsidRPr="00C77F66" w:rsidRDefault="0018202B" w:rsidP="0018202B">
      <w:pPr>
        <w:pStyle w:val="ListParagraph"/>
        <w:spacing w:line="276" w:lineRule="auto"/>
        <w:ind w:firstLine="720"/>
      </w:pPr>
    </w:p>
    <w:p w14:paraId="77D6D281" w14:textId="77777777" w:rsidR="0018202B" w:rsidRPr="0018202B" w:rsidRDefault="0018202B" w:rsidP="0018202B">
      <w:pPr>
        <w:pStyle w:val="ListParagraph"/>
        <w:numPr>
          <w:ilvl w:val="0"/>
          <w:numId w:val="16"/>
        </w:numPr>
        <w:spacing w:line="276" w:lineRule="auto"/>
      </w:pPr>
      <w:r w:rsidRPr="0018202B">
        <w:t>In your opinion, do you think the leadership of (or other leadership in) [your organization] is supportive of new or innovative programs?  Why/why not?</w:t>
      </w:r>
    </w:p>
    <w:p w14:paraId="240A7DEA" w14:textId="77777777" w:rsidR="0018202B" w:rsidRPr="00EF5061" w:rsidRDefault="0018202B" w:rsidP="0018202B">
      <w:pPr>
        <w:spacing w:line="276" w:lineRule="auto"/>
        <w:ind w:left="360"/>
      </w:pPr>
    </w:p>
    <w:p w14:paraId="784913E2" w14:textId="693759BC" w:rsidR="00E847E5" w:rsidRPr="00C77F66" w:rsidRDefault="00732644" w:rsidP="00424712">
      <w:pPr>
        <w:spacing w:line="276" w:lineRule="auto"/>
        <w:rPr>
          <w:b/>
          <w:u w:val="single"/>
        </w:rPr>
      </w:pPr>
      <w:r w:rsidRPr="00C77F66">
        <w:rPr>
          <w:b/>
          <w:u w:val="single"/>
        </w:rPr>
        <w:t xml:space="preserve">Domain </w:t>
      </w:r>
      <w:r w:rsidR="00AC0F08">
        <w:rPr>
          <w:b/>
          <w:u w:val="single"/>
        </w:rPr>
        <w:t>2</w:t>
      </w:r>
      <w:r w:rsidRPr="00C77F66">
        <w:rPr>
          <w:b/>
          <w:u w:val="single"/>
        </w:rPr>
        <w:t xml:space="preserve">: </w:t>
      </w:r>
      <w:r w:rsidR="00AC0F08">
        <w:rPr>
          <w:b/>
          <w:u w:val="single"/>
        </w:rPr>
        <w:t xml:space="preserve">CM Familiarity </w:t>
      </w:r>
    </w:p>
    <w:p w14:paraId="70F2B07B" w14:textId="77777777" w:rsidR="00273203" w:rsidRPr="00C77F66" w:rsidRDefault="00273203" w:rsidP="00424712">
      <w:pPr>
        <w:spacing w:line="276" w:lineRule="auto"/>
      </w:pPr>
      <w:bookmarkStart w:id="0" w:name="_Hlk510020056"/>
    </w:p>
    <w:p w14:paraId="2BC22CF4" w14:textId="2D0BA12E" w:rsidR="00D66155" w:rsidRPr="00C77F66" w:rsidRDefault="00F24E96" w:rsidP="00424712">
      <w:pPr>
        <w:spacing w:line="276" w:lineRule="auto"/>
        <w:rPr>
          <w:i/>
        </w:rPr>
      </w:pPr>
      <w:r w:rsidRPr="00C77F66">
        <w:rPr>
          <w:i/>
        </w:rPr>
        <w:t xml:space="preserve">Thank you for answering those questions. </w:t>
      </w:r>
      <w:r w:rsidR="00D66155" w:rsidRPr="00C77F66">
        <w:rPr>
          <w:i/>
        </w:rPr>
        <w:t>N</w:t>
      </w:r>
      <w:r w:rsidRPr="00C77F66">
        <w:rPr>
          <w:i/>
        </w:rPr>
        <w:t>ext,</w:t>
      </w:r>
      <w:r w:rsidR="00D66155" w:rsidRPr="00C77F66">
        <w:rPr>
          <w:i/>
        </w:rPr>
        <w:t xml:space="preserve"> I’d like to get some information from you about </w:t>
      </w:r>
      <w:r w:rsidRPr="00C77F66">
        <w:rPr>
          <w:i/>
        </w:rPr>
        <w:t xml:space="preserve">your opinions of </w:t>
      </w:r>
      <w:r w:rsidR="00D66155" w:rsidRPr="00C77F66">
        <w:rPr>
          <w:i/>
        </w:rPr>
        <w:t xml:space="preserve">a specific type of treatment called contingency management (also known as motivational incentives). </w:t>
      </w:r>
    </w:p>
    <w:p w14:paraId="4E0C8D9B" w14:textId="77777777" w:rsidR="00F24E96" w:rsidRPr="00C77F66" w:rsidRDefault="00F24E96" w:rsidP="00424712">
      <w:pPr>
        <w:spacing w:line="276" w:lineRule="auto"/>
        <w:rPr>
          <w:i/>
        </w:rPr>
      </w:pPr>
    </w:p>
    <w:p w14:paraId="0C0349E7" w14:textId="6E5BB19D" w:rsidR="00273203" w:rsidRPr="0018202B" w:rsidRDefault="00F24E96" w:rsidP="00424712">
      <w:pPr>
        <w:pStyle w:val="ListParagraph"/>
        <w:numPr>
          <w:ilvl w:val="0"/>
          <w:numId w:val="22"/>
        </w:numPr>
        <w:spacing w:line="276" w:lineRule="auto"/>
        <w:rPr>
          <w:b/>
        </w:rPr>
      </w:pPr>
      <w:r w:rsidRPr="0018202B">
        <w:rPr>
          <w:b/>
        </w:rPr>
        <w:t>From your perspective, how would you define</w:t>
      </w:r>
      <w:r w:rsidR="004A6D86" w:rsidRPr="0018202B">
        <w:rPr>
          <w:b/>
        </w:rPr>
        <w:t xml:space="preserve"> contingency management? If you’re not sure how to define it that’s okay.</w:t>
      </w:r>
    </w:p>
    <w:p w14:paraId="20340ADC" w14:textId="77777777" w:rsidR="00EF5061" w:rsidRPr="00AC0F08" w:rsidRDefault="00EF5061" w:rsidP="00EF5061">
      <w:pPr>
        <w:pStyle w:val="ListParagraph"/>
        <w:spacing w:line="276" w:lineRule="auto"/>
      </w:pPr>
    </w:p>
    <w:p w14:paraId="51D0A559" w14:textId="5DF95872" w:rsidR="00273203" w:rsidRPr="00C77F66" w:rsidRDefault="004A6D86" w:rsidP="00424712">
      <w:pPr>
        <w:pStyle w:val="ListParagraph"/>
        <w:spacing w:line="276" w:lineRule="auto"/>
        <w:rPr>
          <w:i/>
        </w:rPr>
      </w:pPr>
      <w:r w:rsidRPr="00C77F66">
        <w:t xml:space="preserve">[If not </w:t>
      </w:r>
      <w:r w:rsidR="00273203" w:rsidRPr="00C77F66">
        <w:t>a clear answer</w:t>
      </w:r>
      <w:r w:rsidRPr="00C77F66">
        <w:t>/unsure provide a definition]</w:t>
      </w:r>
      <w:r w:rsidR="00273203" w:rsidRPr="00C77F66">
        <w:t xml:space="preserve">. </w:t>
      </w:r>
      <w:r w:rsidRPr="00C77F66">
        <w:rPr>
          <w:i/>
        </w:rPr>
        <w:t xml:space="preserve">Contingency management is a behavioral treatment that provides patients with motivational incentives for </w:t>
      </w:r>
      <w:r w:rsidR="00F24E96" w:rsidRPr="00C77F66">
        <w:rPr>
          <w:i/>
        </w:rPr>
        <w:t>pre-</w:t>
      </w:r>
      <w:r w:rsidRPr="00C77F66">
        <w:rPr>
          <w:i/>
        </w:rPr>
        <w:t xml:space="preserve">specified behavioral targets. </w:t>
      </w:r>
      <w:r w:rsidR="00273203" w:rsidRPr="00C77F66">
        <w:rPr>
          <w:i/>
        </w:rPr>
        <w:t>The general principle is to provide positive incentives that compete with the choice to continue to use drugs.</w:t>
      </w:r>
      <w:r w:rsidRPr="00C77F66">
        <w:rPr>
          <w:i/>
        </w:rPr>
        <w:t xml:space="preserve"> </w:t>
      </w:r>
      <w:r w:rsidR="00273203" w:rsidRPr="00C77F66">
        <w:rPr>
          <w:i/>
        </w:rPr>
        <w:t>Typically, individuals in substance use disorder treatment will receive incentive</w:t>
      </w:r>
      <w:r w:rsidRPr="00C77F66">
        <w:rPr>
          <w:i/>
        </w:rPr>
        <w:t>s</w:t>
      </w:r>
      <w:r w:rsidR="00273203" w:rsidRPr="00C77F66">
        <w:rPr>
          <w:i/>
        </w:rPr>
        <w:t xml:space="preserve"> for </w:t>
      </w:r>
      <w:r w:rsidRPr="00C77F66">
        <w:rPr>
          <w:i/>
        </w:rPr>
        <w:t xml:space="preserve">certain </w:t>
      </w:r>
      <w:r w:rsidR="000E1E9B" w:rsidRPr="00C77F66">
        <w:rPr>
          <w:i/>
        </w:rPr>
        <w:t>behavior</w:t>
      </w:r>
      <w:r w:rsidRPr="00C77F66">
        <w:rPr>
          <w:i/>
        </w:rPr>
        <w:t>s</w:t>
      </w:r>
      <w:r w:rsidR="000E1E9B" w:rsidRPr="00C77F66">
        <w:rPr>
          <w:i/>
        </w:rPr>
        <w:t xml:space="preserve"> (e.g., attendance, abstinence)</w:t>
      </w:r>
      <w:r w:rsidR="00273203" w:rsidRPr="00C77F66">
        <w:rPr>
          <w:i/>
        </w:rPr>
        <w:t xml:space="preserve"> to help motivate them to refrain from using drugs. </w:t>
      </w:r>
    </w:p>
    <w:p w14:paraId="360BB15C" w14:textId="77777777" w:rsidR="00EF5061" w:rsidRDefault="00EF5061" w:rsidP="00EF5061">
      <w:pPr>
        <w:spacing w:line="276" w:lineRule="auto"/>
      </w:pPr>
    </w:p>
    <w:p w14:paraId="12D21999" w14:textId="77777777" w:rsidR="00EF5061" w:rsidRPr="00EF5061" w:rsidRDefault="004A6D86" w:rsidP="00EF5061">
      <w:pPr>
        <w:pStyle w:val="ListParagraph"/>
        <w:numPr>
          <w:ilvl w:val="0"/>
          <w:numId w:val="31"/>
        </w:numPr>
        <w:spacing w:line="276" w:lineRule="auto"/>
      </w:pPr>
      <w:r w:rsidRPr="00EF5061">
        <w:t xml:space="preserve">Are you aware of programs or providers using contingency management? </w:t>
      </w:r>
    </w:p>
    <w:p w14:paraId="4C643600" w14:textId="212CBD1A" w:rsidR="00273203" w:rsidRPr="00EF5061" w:rsidRDefault="00F24E96" w:rsidP="00EF5061">
      <w:pPr>
        <w:pStyle w:val="ListParagraph"/>
        <w:numPr>
          <w:ilvl w:val="0"/>
          <w:numId w:val="31"/>
        </w:numPr>
        <w:spacing w:line="276" w:lineRule="auto"/>
      </w:pPr>
      <w:r w:rsidRPr="00EF5061">
        <w:t xml:space="preserve">Have </w:t>
      </w:r>
      <w:r w:rsidR="004A6D86" w:rsidRPr="00EF5061">
        <w:t xml:space="preserve">you personally </w:t>
      </w:r>
      <w:r w:rsidRPr="00EF5061">
        <w:t xml:space="preserve">ever </w:t>
      </w:r>
      <w:r w:rsidR="004A6D86" w:rsidRPr="00EF5061">
        <w:t>use</w:t>
      </w:r>
      <w:r w:rsidRPr="00EF5061">
        <w:t>d</w:t>
      </w:r>
      <w:r w:rsidR="004A6D86" w:rsidRPr="00EF5061">
        <w:t xml:space="preserve"> contingency management?</w:t>
      </w:r>
    </w:p>
    <w:p w14:paraId="295C5230" w14:textId="77777777" w:rsidR="00F6096A" w:rsidRDefault="00F6096A" w:rsidP="0018202B">
      <w:pPr>
        <w:spacing w:line="276" w:lineRule="auto"/>
      </w:pPr>
    </w:p>
    <w:p w14:paraId="0D25859C" w14:textId="021C3E77" w:rsidR="0018202B" w:rsidRDefault="0018202B" w:rsidP="0018202B">
      <w:pPr>
        <w:pStyle w:val="ListParagraph"/>
        <w:numPr>
          <w:ilvl w:val="0"/>
          <w:numId w:val="22"/>
        </w:numPr>
        <w:spacing w:line="276" w:lineRule="auto"/>
      </w:pPr>
      <w:r w:rsidRPr="0018202B">
        <w:t xml:space="preserve">Some providers </w:t>
      </w:r>
      <w:r>
        <w:t>may</w:t>
      </w:r>
      <w:r w:rsidRPr="0018202B">
        <w:t xml:space="preserve"> not</w:t>
      </w:r>
      <w:r>
        <w:t xml:space="preserve"> be</w:t>
      </w:r>
      <w:r w:rsidRPr="0018202B">
        <w:t xml:space="preserve"> comfortable with providing incentives as a way to motivate patients to refrain from using drugs. For you personally, how comfortable or uncomfortable would you be with [your agency] providing incentives? Why?</w:t>
      </w:r>
    </w:p>
    <w:p w14:paraId="03638DD8" w14:textId="1F5519D4" w:rsidR="0018202B" w:rsidRPr="0018202B" w:rsidRDefault="0018202B" w:rsidP="0018202B">
      <w:pPr>
        <w:pStyle w:val="ListParagraph"/>
        <w:numPr>
          <w:ilvl w:val="1"/>
          <w:numId w:val="22"/>
        </w:numPr>
        <w:spacing w:line="276" w:lineRule="auto"/>
      </w:pPr>
      <w:r w:rsidRPr="0018202B">
        <w:t>If a patient had a urine screen that was negative for opioids but had a positive screen for another drug, would you feel comfortable giving the patient an incentive?</w:t>
      </w:r>
      <w:r>
        <w:t xml:space="preserve"> Why or why not? </w:t>
      </w:r>
    </w:p>
    <w:p w14:paraId="73835F86" w14:textId="77777777" w:rsidR="0018202B" w:rsidRPr="00C77F66" w:rsidRDefault="0018202B" w:rsidP="0018202B">
      <w:pPr>
        <w:pStyle w:val="ListParagraph"/>
        <w:spacing w:line="276" w:lineRule="auto"/>
        <w:ind w:firstLine="720"/>
      </w:pPr>
    </w:p>
    <w:p w14:paraId="11F49E2E" w14:textId="224A06FB" w:rsidR="0018202B" w:rsidRPr="0018202B" w:rsidRDefault="0018202B" w:rsidP="0018202B">
      <w:pPr>
        <w:pStyle w:val="ListParagraph"/>
        <w:numPr>
          <w:ilvl w:val="0"/>
          <w:numId w:val="22"/>
        </w:numPr>
        <w:spacing w:line="276" w:lineRule="auto"/>
      </w:pPr>
      <w:r w:rsidRPr="0018202B">
        <w:t>In your opinion, what might be some of the benefits of implementing contingency management in [your agency]?</w:t>
      </w:r>
      <w:r>
        <w:t xml:space="preserve"> </w:t>
      </w:r>
    </w:p>
    <w:p w14:paraId="6DBD4601" w14:textId="77777777" w:rsidR="0018202B" w:rsidRPr="00C77F66" w:rsidRDefault="0018202B" w:rsidP="0018202B">
      <w:pPr>
        <w:pStyle w:val="ListParagraph"/>
        <w:spacing w:line="276" w:lineRule="auto"/>
        <w:ind w:firstLine="720"/>
      </w:pPr>
    </w:p>
    <w:p w14:paraId="59D98ABC" w14:textId="493D8A01" w:rsidR="0018202B" w:rsidRPr="00C77F66" w:rsidRDefault="0018202B" w:rsidP="0018202B">
      <w:pPr>
        <w:pStyle w:val="ListParagraph"/>
        <w:numPr>
          <w:ilvl w:val="0"/>
          <w:numId w:val="22"/>
        </w:numPr>
        <w:spacing w:line="276" w:lineRule="auto"/>
      </w:pPr>
      <w:r w:rsidRPr="0018202B">
        <w:t>In your opinion, what might be some of the barriers that would impact the implementation of contingency management at [your facility]?</w:t>
      </w:r>
      <w:r>
        <w:t xml:space="preserve"> </w:t>
      </w:r>
    </w:p>
    <w:p w14:paraId="7F558A8E" w14:textId="77777777" w:rsidR="00AC0F08" w:rsidRPr="00C77F66" w:rsidRDefault="00AC0F08" w:rsidP="00AC0F08">
      <w:pPr>
        <w:pStyle w:val="ListParagraph"/>
        <w:spacing w:line="276" w:lineRule="auto"/>
      </w:pPr>
      <w:bookmarkStart w:id="1" w:name="_Hlk510020956"/>
    </w:p>
    <w:p w14:paraId="163A780F" w14:textId="77777777" w:rsidR="0018202B" w:rsidRDefault="0018202B" w:rsidP="00AC0F08">
      <w:pPr>
        <w:spacing w:line="276" w:lineRule="auto"/>
        <w:rPr>
          <w:b/>
          <w:u w:val="single"/>
        </w:rPr>
      </w:pPr>
    </w:p>
    <w:p w14:paraId="0FB153C3" w14:textId="05D4ED66" w:rsidR="00AC0F08" w:rsidRPr="00C77F66" w:rsidRDefault="00AC0F08" w:rsidP="00AC0F08">
      <w:pPr>
        <w:spacing w:line="276" w:lineRule="auto"/>
        <w:rPr>
          <w:b/>
          <w:u w:val="single"/>
        </w:rPr>
      </w:pPr>
      <w:bookmarkStart w:id="2" w:name="_GoBack"/>
      <w:bookmarkEnd w:id="2"/>
      <w:r w:rsidRPr="00C77F66">
        <w:rPr>
          <w:b/>
          <w:u w:val="single"/>
        </w:rPr>
        <w:lastRenderedPageBreak/>
        <w:t xml:space="preserve">Domain 3: </w:t>
      </w:r>
      <w:r>
        <w:rPr>
          <w:b/>
          <w:u w:val="single"/>
        </w:rPr>
        <w:t xml:space="preserve">CM </w:t>
      </w:r>
      <w:r w:rsidR="0018202B">
        <w:rPr>
          <w:b/>
          <w:u w:val="single"/>
        </w:rPr>
        <w:t xml:space="preserve">Intervention </w:t>
      </w:r>
      <w:r w:rsidR="0058470F">
        <w:rPr>
          <w:b/>
          <w:u w:val="single"/>
        </w:rPr>
        <w:t xml:space="preserve">Design </w:t>
      </w:r>
      <w:r>
        <w:rPr>
          <w:b/>
          <w:u w:val="single"/>
        </w:rPr>
        <w:t xml:space="preserve"> </w:t>
      </w:r>
    </w:p>
    <w:p w14:paraId="0AEA2ED6" w14:textId="77777777" w:rsidR="00437519" w:rsidRPr="00C77F66" w:rsidRDefault="00437519" w:rsidP="00424712">
      <w:pPr>
        <w:spacing w:line="276" w:lineRule="auto"/>
      </w:pPr>
    </w:p>
    <w:p w14:paraId="16084E57" w14:textId="10A02F12" w:rsidR="008124BE" w:rsidRPr="0018202B" w:rsidRDefault="00540997" w:rsidP="0018202B">
      <w:pPr>
        <w:pStyle w:val="ListParagraph"/>
        <w:numPr>
          <w:ilvl w:val="0"/>
          <w:numId w:val="32"/>
        </w:numPr>
        <w:spacing w:line="276" w:lineRule="auto"/>
        <w:rPr>
          <w:b/>
        </w:rPr>
      </w:pPr>
      <w:r w:rsidRPr="0018202B">
        <w:rPr>
          <w:b/>
        </w:rPr>
        <w:t xml:space="preserve">If you could design a new contingency management program in </w:t>
      </w:r>
      <w:r w:rsidR="00224554" w:rsidRPr="0018202B">
        <w:rPr>
          <w:b/>
        </w:rPr>
        <w:t>[</w:t>
      </w:r>
      <w:r w:rsidRPr="0018202B">
        <w:rPr>
          <w:b/>
        </w:rPr>
        <w:t>your</w:t>
      </w:r>
      <w:r w:rsidR="00224554" w:rsidRPr="0018202B">
        <w:rPr>
          <w:b/>
        </w:rPr>
        <w:t xml:space="preserve"> agency]</w:t>
      </w:r>
      <w:r w:rsidRPr="0018202B">
        <w:rPr>
          <w:b/>
        </w:rPr>
        <w:t xml:space="preserve">, what would be </w:t>
      </w:r>
      <w:r w:rsidR="008124BE" w:rsidRPr="0018202B">
        <w:rPr>
          <w:b/>
        </w:rPr>
        <w:t xml:space="preserve">some of </w:t>
      </w:r>
      <w:r w:rsidRPr="0018202B">
        <w:rPr>
          <w:b/>
        </w:rPr>
        <w:t>the key elements?</w:t>
      </w:r>
      <w:r w:rsidR="00F24E96" w:rsidRPr="0018202B">
        <w:rPr>
          <w:b/>
        </w:rPr>
        <w:t xml:space="preserve"> </w:t>
      </w:r>
    </w:p>
    <w:p w14:paraId="71D0D1B4" w14:textId="77777777" w:rsidR="00EF5061" w:rsidRPr="007019D3" w:rsidRDefault="00FD478D" w:rsidP="0018202B">
      <w:pPr>
        <w:pStyle w:val="ListParagraph"/>
        <w:numPr>
          <w:ilvl w:val="1"/>
          <w:numId w:val="32"/>
        </w:numPr>
        <w:spacing w:line="276" w:lineRule="auto"/>
        <w:rPr>
          <w:b/>
        </w:rPr>
      </w:pPr>
      <w:r w:rsidRPr="007019D3">
        <w:rPr>
          <w:b/>
        </w:rPr>
        <w:t>Can you think of</w:t>
      </w:r>
      <w:r w:rsidR="008124BE" w:rsidRPr="007019D3">
        <w:rPr>
          <w:b/>
        </w:rPr>
        <w:t xml:space="preserve"> </w:t>
      </w:r>
      <w:r w:rsidRPr="007019D3">
        <w:rPr>
          <w:b/>
        </w:rPr>
        <w:t xml:space="preserve">any non-financial incentives that might </w:t>
      </w:r>
      <w:r w:rsidR="008124BE" w:rsidRPr="007019D3">
        <w:rPr>
          <w:b/>
        </w:rPr>
        <w:t>help motivate patients at [your agency]</w:t>
      </w:r>
      <w:r w:rsidR="00EF5061" w:rsidRPr="007019D3">
        <w:rPr>
          <w:b/>
        </w:rPr>
        <w:t xml:space="preserve">? </w:t>
      </w:r>
    </w:p>
    <w:p w14:paraId="5A0073A8" w14:textId="77777777" w:rsidR="00EF5061" w:rsidRPr="007019D3" w:rsidRDefault="00EF5061" w:rsidP="00EF5061">
      <w:pPr>
        <w:pStyle w:val="ListParagraph"/>
        <w:spacing w:line="276" w:lineRule="auto"/>
        <w:ind w:left="1440"/>
        <w:rPr>
          <w:b/>
        </w:rPr>
      </w:pPr>
    </w:p>
    <w:p w14:paraId="189754EF" w14:textId="77777777" w:rsidR="00EF5061" w:rsidRPr="007019D3" w:rsidRDefault="00EF5061" w:rsidP="00EF5061">
      <w:pPr>
        <w:pStyle w:val="ListParagraph"/>
        <w:spacing w:line="276" w:lineRule="auto"/>
        <w:ind w:left="1440"/>
        <w:rPr>
          <w:b/>
        </w:rPr>
      </w:pPr>
      <w:r w:rsidRPr="007019D3">
        <w:rPr>
          <w:b/>
        </w:rPr>
        <w:t xml:space="preserve">[If not clear / unsure can define]: </w:t>
      </w:r>
      <w:r w:rsidRPr="007019D3">
        <w:rPr>
          <w:b/>
          <w:i/>
        </w:rPr>
        <w:t>Non-financial incentives are prizes that would not cost you anything to provide.</w:t>
      </w:r>
      <w:r w:rsidRPr="007019D3">
        <w:rPr>
          <w:b/>
        </w:rPr>
        <w:t xml:space="preserve"> </w:t>
      </w:r>
    </w:p>
    <w:p w14:paraId="62450DBB" w14:textId="77777777" w:rsidR="00EF5061" w:rsidRPr="007019D3" w:rsidRDefault="00EF5061" w:rsidP="00EF5061">
      <w:pPr>
        <w:pStyle w:val="ListParagraph"/>
        <w:spacing w:line="276" w:lineRule="auto"/>
        <w:ind w:left="1440"/>
        <w:rPr>
          <w:b/>
        </w:rPr>
      </w:pPr>
    </w:p>
    <w:p w14:paraId="179B03EC" w14:textId="00A20276" w:rsidR="008124BE" w:rsidRPr="007019D3" w:rsidRDefault="007C66D3" w:rsidP="00EF5061">
      <w:pPr>
        <w:pStyle w:val="ListParagraph"/>
        <w:spacing w:line="276" w:lineRule="auto"/>
        <w:ind w:left="1440"/>
        <w:rPr>
          <w:b/>
        </w:rPr>
      </w:pPr>
      <w:r w:rsidRPr="007019D3">
        <w:rPr>
          <w:b/>
        </w:rPr>
        <w:t xml:space="preserve">Are there any </w:t>
      </w:r>
      <w:r w:rsidR="00EF5061" w:rsidRPr="007019D3">
        <w:rPr>
          <w:b/>
        </w:rPr>
        <w:t xml:space="preserve">non-financial </w:t>
      </w:r>
      <w:r w:rsidRPr="007019D3">
        <w:rPr>
          <w:b/>
        </w:rPr>
        <w:t>incentives specific to [your agency] that you thi</w:t>
      </w:r>
      <w:r w:rsidR="00EF5061" w:rsidRPr="007019D3">
        <w:rPr>
          <w:b/>
        </w:rPr>
        <w:t xml:space="preserve">nk could help motivate patients </w:t>
      </w:r>
      <w:r w:rsidRPr="007019D3">
        <w:rPr>
          <w:b/>
        </w:rPr>
        <w:t>(e.g., parking, dosing schedule, going to the front of the line)</w:t>
      </w:r>
      <w:r w:rsidR="008124BE" w:rsidRPr="007019D3">
        <w:rPr>
          <w:b/>
        </w:rPr>
        <w:t>?</w:t>
      </w:r>
    </w:p>
    <w:p w14:paraId="76B3BD5F" w14:textId="7AB948A6" w:rsidR="003D7340" w:rsidRPr="007019D3" w:rsidRDefault="00FD478D" w:rsidP="0018202B">
      <w:pPr>
        <w:pStyle w:val="ListParagraph"/>
        <w:numPr>
          <w:ilvl w:val="1"/>
          <w:numId w:val="32"/>
        </w:numPr>
        <w:spacing w:line="276" w:lineRule="auto"/>
        <w:rPr>
          <w:b/>
        </w:rPr>
      </w:pPr>
      <w:r w:rsidRPr="007019D3">
        <w:rPr>
          <w:b/>
        </w:rPr>
        <w:t>Can you think of any</w:t>
      </w:r>
      <w:r w:rsidR="003D7340" w:rsidRPr="007019D3">
        <w:rPr>
          <w:b/>
        </w:rPr>
        <w:t xml:space="preserve"> ways </w:t>
      </w:r>
      <w:r w:rsidRPr="007019D3">
        <w:rPr>
          <w:b/>
        </w:rPr>
        <w:t xml:space="preserve">that </w:t>
      </w:r>
      <w:r w:rsidR="003D7340" w:rsidRPr="007019D3">
        <w:rPr>
          <w:b/>
        </w:rPr>
        <w:t xml:space="preserve">[your </w:t>
      </w:r>
      <w:r w:rsidR="00224554" w:rsidRPr="007019D3">
        <w:rPr>
          <w:b/>
        </w:rPr>
        <w:t>agency</w:t>
      </w:r>
      <w:r w:rsidR="003D7340" w:rsidRPr="007019D3">
        <w:rPr>
          <w:b/>
        </w:rPr>
        <w:t xml:space="preserve">] </w:t>
      </w:r>
      <w:r w:rsidRPr="007019D3">
        <w:rPr>
          <w:b/>
        </w:rPr>
        <w:t xml:space="preserve">might be able </w:t>
      </w:r>
      <w:r w:rsidR="003D7340" w:rsidRPr="007019D3">
        <w:rPr>
          <w:b/>
        </w:rPr>
        <w:t xml:space="preserve">to </w:t>
      </w:r>
      <w:r w:rsidR="0018202B" w:rsidRPr="007019D3">
        <w:rPr>
          <w:b/>
        </w:rPr>
        <w:t>source</w:t>
      </w:r>
      <w:r w:rsidR="003D7340" w:rsidRPr="007019D3">
        <w:rPr>
          <w:b/>
        </w:rPr>
        <w:t xml:space="preserve"> incentives to provide to patients </w:t>
      </w:r>
      <w:r w:rsidR="00EF5061" w:rsidRPr="007019D3">
        <w:rPr>
          <w:b/>
        </w:rPr>
        <w:t xml:space="preserve">that would not cost you any money </w:t>
      </w:r>
      <w:r w:rsidR="003D7340" w:rsidRPr="007019D3">
        <w:rPr>
          <w:b/>
        </w:rPr>
        <w:t xml:space="preserve">(e.g., </w:t>
      </w:r>
      <w:r w:rsidR="00EF5061" w:rsidRPr="007019D3">
        <w:rPr>
          <w:b/>
        </w:rPr>
        <w:t xml:space="preserve">gifts, </w:t>
      </w:r>
      <w:r w:rsidR="0018202B" w:rsidRPr="007019D3">
        <w:rPr>
          <w:b/>
        </w:rPr>
        <w:t xml:space="preserve">grants, donations)? </w:t>
      </w:r>
    </w:p>
    <w:p w14:paraId="4E3C505F" w14:textId="142DE1D0" w:rsidR="003D7340" w:rsidRPr="007019D3" w:rsidRDefault="00540997" w:rsidP="0018202B">
      <w:pPr>
        <w:pStyle w:val="ListParagraph"/>
        <w:numPr>
          <w:ilvl w:val="1"/>
          <w:numId w:val="32"/>
        </w:numPr>
        <w:spacing w:line="276" w:lineRule="auto"/>
        <w:rPr>
          <w:b/>
        </w:rPr>
      </w:pPr>
      <w:r w:rsidRPr="007019D3">
        <w:rPr>
          <w:b/>
        </w:rPr>
        <w:t>What</w:t>
      </w:r>
      <w:r w:rsidR="007C66D3" w:rsidRPr="007019D3">
        <w:rPr>
          <w:b/>
        </w:rPr>
        <w:t xml:space="preserve"> do you think</w:t>
      </w:r>
      <w:r w:rsidRPr="007019D3">
        <w:rPr>
          <w:b/>
        </w:rPr>
        <w:t xml:space="preserve"> would </w:t>
      </w:r>
      <w:r w:rsidR="007C66D3" w:rsidRPr="007019D3">
        <w:rPr>
          <w:b/>
        </w:rPr>
        <w:t xml:space="preserve">be most important </w:t>
      </w:r>
      <w:r w:rsidR="00FD478D" w:rsidRPr="007019D3">
        <w:rPr>
          <w:b/>
        </w:rPr>
        <w:t xml:space="preserve">behavioral target </w:t>
      </w:r>
      <w:r w:rsidR="007C66D3" w:rsidRPr="007019D3">
        <w:rPr>
          <w:b/>
        </w:rPr>
        <w:t xml:space="preserve">to </w:t>
      </w:r>
      <w:r w:rsidRPr="007019D3">
        <w:rPr>
          <w:b/>
        </w:rPr>
        <w:t>incentivize</w:t>
      </w:r>
      <w:r w:rsidR="00FD478D" w:rsidRPr="007019D3">
        <w:rPr>
          <w:b/>
        </w:rPr>
        <w:t xml:space="preserve"> for your patients</w:t>
      </w:r>
      <w:r w:rsidRPr="007019D3">
        <w:rPr>
          <w:b/>
        </w:rPr>
        <w:t xml:space="preserve"> (e.g., attendance, </w:t>
      </w:r>
      <w:r w:rsidR="000E1E9B" w:rsidRPr="007019D3">
        <w:rPr>
          <w:b/>
        </w:rPr>
        <w:t>abstinence from opioids,</w:t>
      </w:r>
      <w:r w:rsidR="007C66D3" w:rsidRPr="007019D3">
        <w:rPr>
          <w:b/>
        </w:rPr>
        <w:t xml:space="preserve"> a</w:t>
      </w:r>
      <w:r w:rsidRPr="007019D3">
        <w:rPr>
          <w:b/>
        </w:rPr>
        <w:t xml:space="preserve">bstinence from all drugs)? </w:t>
      </w:r>
    </w:p>
    <w:p w14:paraId="70AF9EAB" w14:textId="38A0E892" w:rsidR="000D619C" w:rsidRPr="007019D3" w:rsidRDefault="000D619C" w:rsidP="0018202B">
      <w:pPr>
        <w:pStyle w:val="ListParagraph"/>
        <w:numPr>
          <w:ilvl w:val="1"/>
          <w:numId w:val="32"/>
        </w:numPr>
        <w:spacing w:line="276" w:lineRule="auto"/>
        <w:rPr>
          <w:b/>
        </w:rPr>
      </w:pPr>
      <w:r w:rsidRPr="007019D3">
        <w:rPr>
          <w:b/>
        </w:rPr>
        <w:t xml:space="preserve">If [your agency] designated a </w:t>
      </w:r>
      <w:r w:rsidR="00EF5061" w:rsidRPr="007019D3">
        <w:rPr>
          <w:b/>
        </w:rPr>
        <w:t>specific position / role</w:t>
      </w:r>
      <w:r w:rsidRPr="007019D3">
        <w:rPr>
          <w:b/>
        </w:rPr>
        <w:t xml:space="preserve"> </w:t>
      </w:r>
      <w:r w:rsidR="003167E5" w:rsidRPr="007019D3">
        <w:rPr>
          <w:b/>
        </w:rPr>
        <w:t xml:space="preserve">to administer the prize draws, </w:t>
      </w:r>
      <w:r w:rsidRPr="007019D3">
        <w:rPr>
          <w:b/>
        </w:rPr>
        <w:t xml:space="preserve">who do you would be the best person to do that? Why? </w:t>
      </w:r>
    </w:p>
    <w:p w14:paraId="79F4B7C3" w14:textId="77777777" w:rsidR="0018202B" w:rsidRPr="00C77F66" w:rsidRDefault="0018202B" w:rsidP="0018202B">
      <w:pPr>
        <w:spacing w:line="276" w:lineRule="auto"/>
        <w:rPr>
          <w:i/>
        </w:rPr>
      </w:pPr>
    </w:p>
    <w:p w14:paraId="3C7FB9A2" w14:textId="60C55E5B" w:rsidR="0018202B" w:rsidRPr="0018202B" w:rsidRDefault="0018202B" w:rsidP="0018202B">
      <w:pPr>
        <w:pStyle w:val="ListParagraph"/>
        <w:numPr>
          <w:ilvl w:val="0"/>
          <w:numId w:val="32"/>
        </w:numPr>
        <w:spacing w:line="276" w:lineRule="auto"/>
      </w:pPr>
      <w:r w:rsidRPr="0018202B">
        <w:t xml:space="preserve">One decision we are trying to make is the best patient age range to serve. Does [your organization] provide services for youth under 18? </w:t>
      </w:r>
      <w:r>
        <w:t xml:space="preserve">If not, where would you typically refer a parent or youth under the age of 17 looking for services? </w:t>
      </w:r>
    </w:p>
    <w:p w14:paraId="3C0B14E2" w14:textId="77777777" w:rsidR="003654DE" w:rsidRPr="00C77F66" w:rsidRDefault="003654DE" w:rsidP="00424712">
      <w:pPr>
        <w:spacing w:line="276" w:lineRule="auto"/>
        <w:ind w:left="720" w:firstLine="720"/>
        <w:rPr>
          <w:i/>
        </w:rPr>
      </w:pPr>
    </w:p>
    <w:p w14:paraId="3A1C6EFB" w14:textId="17540F1C" w:rsidR="0018202B" w:rsidRPr="00C77F66" w:rsidRDefault="0018202B" w:rsidP="0018202B">
      <w:pPr>
        <w:spacing w:line="276" w:lineRule="auto"/>
        <w:rPr>
          <w:b/>
          <w:u w:val="single"/>
        </w:rPr>
      </w:pPr>
      <w:r w:rsidRPr="00C77F66">
        <w:rPr>
          <w:b/>
          <w:u w:val="single"/>
        </w:rPr>
        <w:t xml:space="preserve">Domain </w:t>
      </w:r>
      <w:r>
        <w:rPr>
          <w:b/>
          <w:u w:val="single"/>
        </w:rPr>
        <w:t>4</w:t>
      </w:r>
      <w:r w:rsidRPr="00C77F66">
        <w:rPr>
          <w:b/>
          <w:u w:val="single"/>
        </w:rPr>
        <w:t xml:space="preserve">: </w:t>
      </w:r>
      <w:r>
        <w:rPr>
          <w:b/>
          <w:u w:val="single"/>
        </w:rPr>
        <w:t xml:space="preserve">CM Training Design  </w:t>
      </w:r>
    </w:p>
    <w:p w14:paraId="78DB4FF5" w14:textId="77777777" w:rsidR="006E4CC7" w:rsidRPr="00C77F66" w:rsidRDefault="006E4CC7" w:rsidP="00424712">
      <w:pPr>
        <w:pStyle w:val="ListParagraph"/>
        <w:spacing w:line="276" w:lineRule="auto"/>
        <w:rPr>
          <w:i/>
        </w:rPr>
      </w:pPr>
    </w:p>
    <w:bookmarkEnd w:id="0"/>
    <w:bookmarkEnd w:id="1"/>
    <w:p w14:paraId="7FD7C535" w14:textId="77777777" w:rsidR="007019D3" w:rsidRDefault="007019D3" w:rsidP="007019D3">
      <w:pPr>
        <w:spacing w:line="276" w:lineRule="auto"/>
        <w:ind w:left="360"/>
      </w:pPr>
      <w:r>
        <w:t xml:space="preserve">1)   </w:t>
      </w:r>
      <w:r w:rsidR="0018202B" w:rsidRPr="0018202B">
        <w:t xml:space="preserve">In your opinion, what would be the key elements of a training program to help staff learn </w:t>
      </w:r>
    </w:p>
    <w:p w14:paraId="5A921320" w14:textId="30F4959B" w:rsidR="007019D3" w:rsidRDefault="007019D3" w:rsidP="007019D3">
      <w:pPr>
        <w:spacing w:line="276" w:lineRule="auto"/>
        <w:ind w:left="360"/>
      </w:pPr>
      <w:r>
        <w:t xml:space="preserve">      </w:t>
      </w:r>
      <w:r w:rsidR="0018202B" w:rsidRPr="0018202B">
        <w:t>contingency management?</w:t>
      </w:r>
    </w:p>
    <w:p w14:paraId="08E6E9DD" w14:textId="77777777" w:rsidR="0018202B" w:rsidRPr="0018202B" w:rsidRDefault="0018202B" w:rsidP="0018202B">
      <w:pPr>
        <w:pStyle w:val="ListParagraph"/>
        <w:numPr>
          <w:ilvl w:val="1"/>
          <w:numId w:val="32"/>
        </w:numPr>
        <w:spacing w:line="276" w:lineRule="auto"/>
      </w:pPr>
      <w:r w:rsidRPr="0018202B">
        <w:t xml:space="preserve">Many agencies rely on didactic training like a workshop or seminar. What types of support might you like in addition to didactic training? </w:t>
      </w:r>
    </w:p>
    <w:p w14:paraId="1DA68992" w14:textId="77777777" w:rsidR="0018202B" w:rsidRPr="0018202B" w:rsidRDefault="0018202B" w:rsidP="0018202B">
      <w:pPr>
        <w:pStyle w:val="ListParagraph"/>
        <w:numPr>
          <w:ilvl w:val="1"/>
          <w:numId w:val="32"/>
        </w:numPr>
        <w:spacing w:line="276" w:lineRule="auto"/>
      </w:pPr>
      <w:r w:rsidRPr="0018202B">
        <w:t xml:space="preserve">Would you like ongoing support? If so, like what? </w:t>
      </w:r>
    </w:p>
    <w:p w14:paraId="7818D67D" w14:textId="634CEFA2" w:rsidR="007019D3" w:rsidRDefault="0018202B" w:rsidP="007019D3">
      <w:pPr>
        <w:pStyle w:val="ListParagraph"/>
        <w:numPr>
          <w:ilvl w:val="1"/>
          <w:numId w:val="32"/>
        </w:numPr>
        <w:spacing w:line="276" w:lineRule="auto"/>
      </w:pPr>
      <w:r w:rsidRPr="0018202B">
        <w:t xml:space="preserve">What do you think might help motivate staff to learn contingency management? </w:t>
      </w:r>
    </w:p>
    <w:p w14:paraId="3BA9AD79" w14:textId="77777777" w:rsidR="007019D3" w:rsidRDefault="007019D3" w:rsidP="007019D3">
      <w:pPr>
        <w:spacing w:line="276" w:lineRule="auto"/>
      </w:pPr>
    </w:p>
    <w:p w14:paraId="5C027600" w14:textId="77777777" w:rsidR="007019D3" w:rsidRDefault="007019D3" w:rsidP="007019D3">
      <w:pPr>
        <w:spacing w:line="276" w:lineRule="auto"/>
      </w:pPr>
      <w:r>
        <w:t xml:space="preserve">     2)   </w:t>
      </w:r>
      <w:r w:rsidR="0018202B" w:rsidRPr="0018202B">
        <w:t xml:space="preserve">Some people say that receiving performance feedback on their delivery of a new model </w:t>
      </w:r>
    </w:p>
    <w:p w14:paraId="7FDDF353" w14:textId="77777777" w:rsidR="007019D3" w:rsidRDefault="007019D3" w:rsidP="007019D3">
      <w:pPr>
        <w:spacing w:line="276" w:lineRule="auto"/>
      </w:pPr>
      <w:r>
        <w:t xml:space="preserve">           </w:t>
      </w:r>
      <w:r w:rsidR="0018202B" w:rsidRPr="0018202B">
        <w:t xml:space="preserve">can be helpful after training. If [your organization] were to provide you with feedback on </w:t>
      </w:r>
    </w:p>
    <w:p w14:paraId="39C1884E" w14:textId="49ED8102" w:rsidR="0018202B" w:rsidRPr="0018202B" w:rsidRDefault="007019D3" w:rsidP="007019D3">
      <w:pPr>
        <w:spacing w:line="276" w:lineRule="auto"/>
      </w:pPr>
      <w:r>
        <w:t xml:space="preserve">           </w:t>
      </w:r>
      <w:r w:rsidR="0018202B" w:rsidRPr="0018202B">
        <w:t xml:space="preserve">your delivery of contingency management, how would you prefer to receive it? </w:t>
      </w:r>
    </w:p>
    <w:p w14:paraId="5096E284" w14:textId="2DD7ADED" w:rsidR="0018202B" w:rsidRPr="0018202B" w:rsidRDefault="0018202B" w:rsidP="007019D3">
      <w:pPr>
        <w:pStyle w:val="ListParagraph"/>
        <w:numPr>
          <w:ilvl w:val="1"/>
          <w:numId w:val="22"/>
        </w:numPr>
        <w:spacing w:line="276" w:lineRule="auto"/>
      </w:pPr>
      <w:r w:rsidRPr="0018202B">
        <w:t xml:space="preserve">How would you most value feedback (e.g., chart review, audio recordings of sessions, rating sheets you fill out, rating sheets your patient fills out, </w:t>
      </w:r>
      <w:proofErr w:type="spellStart"/>
      <w:r w:rsidRPr="0018202B">
        <w:t>etc</w:t>
      </w:r>
      <w:proofErr w:type="spellEnd"/>
      <w:r w:rsidRPr="0018202B">
        <w:t xml:space="preserve">)? </w:t>
      </w:r>
    </w:p>
    <w:p w14:paraId="477CB50C" w14:textId="77777777" w:rsidR="0018202B" w:rsidRPr="0018202B" w:rsidRDefault="0018202B" w:rsidP="007019D3">
      <w:pPr>
        <w:pStyle w:val="ListParagraph"/>
        <w:numPr>
          <w:ilvl w:val="1"/>
          <w:numId w:val="22"/>
        </w:numPr>
        <w:spacing w:line="276" w:lineRule="auto"/>
      </w:pPr>
      <w:r w:rsidRPr="0018202B">
        <w:lastRenderedPageBreak/>
        <w:t xml:space="preserve">From whom would you most value feedback (e.g., external expert, supervisor within the agency, colleague, etc.)? </w:t>
      </w:r>
    </w:p>
    <w:p w14:paraId="7F9DB5F3" w14:textId="77777777" w:rsidR="003167E5" w:rsidRPr="00C77F66" w:rsidRDefault="003167E5" w:rsidP="00424712">
      <w:pPr>
        <w:spacing w:line="276" w:lineRule="auto"/>
        <w:rPr>
          <w:b/>
        </w:rPr>
      </w:pPr>
    </w:p>
    <w:p w14:paraId="06BFD322" w14:textId="77777777" w:rsidR="00224554" w:rsidRPr="00C77F66" w:rsidRDefault="00732644" w:rsidP="00424712">
      <w:pPr>
        <w:spacing w:line="276" w:lineRule="auto"/>
        <w:rPr>
          <w:i/>
        </w:rPr>
      </w:pPr>
      <w:r w:rsidRPr="00C77F66">
        <w:rPr>
          <w:b/>
        </w:rPr>
        <w:t>SCRIPT:</w:t>
      </w:r>
      <w:r w:rsidRPr="00C77F66">
        <w:rPr>
          <w:b/>
          <w:i/>
        </w:rPr>
        <w:t xml:space="preserve"> </w:t>
      </w:r>
      <w:r w:rsidR="003F7209" w:rsidRPr="00C77F66">
        <w:rPr>
          <w:i/>
        </w:rPr>
        <w:t xml:space="preserve">Thank you, again, for your time today. </w:t>
      </w:r>
    </w:p>
    <w:p w14:paraId="6FE94100" w14:textId="77777777" w:rsidR="00224554" w:rsidRPr="00C77F66" w:rsidRDefault="00224554" w:rsidP="00424712">
      <w:pPr>
        <w:spacing w:line="276" w:lineRule="auto"/>
        <w:rPr>
          <w:i/>
        </w:rPr>
      </w:pPr>
    </w:p>
    <w:p w14:paraId="2F1C4F18" w14:textId="626F908A" w:rsidR="00424712" w:rsidRPr="00C77F66" w:rsidRDefault="003F7209" w:rsidP="00424712">
      <w:pPr>
        <w:spacing w:line="276" w:lineRule="auto"/>
        <w:rPr>
          <w:i/>
        </w:rPr>
      </w:pPr>
      <w:r w:rsidRPr="00C77F66">
        <w:rPr>
          <w:i/>
        </w:rPr>
        <w:t>Do you have any other thoughts that you would like to shar</w:t>
      </w:r>
      <w:r w:rsidR="00424712" w:rsidRPr="00C77F66">
        <w:rPr>
          <w:i/>
        </w:rPr>
        <w:t xml:space="preserve">e about contingency management, </w:t>
      </w:r>
      <w:r w:rsidR="00FD478D" w:rsidRPr="00C77F66">
        <w:rPr>
          <w:i/>
        </w:rPr>
        <w:t xml:space="preserve">the process of adopting a new practice at </w:t>
      </w:r>
      <w:r w:rsidR="00424712" w:rsidRPr="00C77F66">
        <w:rPr>
          <w:i/>
        </w:rPr>
        <w:t>[</w:t>
      </w:r>
      <w:r w:rsidR="00FD478D" w:rsidRPr="00C77F66">
        <w:rPr>
          <w:i/>
        </w:rPr>
        <w:t>your agency</w:t>
      </w:r>
      <w:r w:rsidR="00424712" w:rsidRPr="00C77F66">
        <w:rPr>
          <w:i/>
        </w:rPr>
        <w:t>], or any other topics that we’ve talked about</w:t>
      </w:r>
      <w:r w:rsidR="00224554" w:rsidRPr="00C77F66">
        <w:rPr>
          <w:i/>
        </w:rPr>
        <w:t xml:space="preserve"> today</w:t>
      </w:r>
      <w:r w:rsidR="00424712" w:rsidRPr="00C77F66">
        <w:rPr>
          <w:i/>
        </w:rPr>
        <w:t>?</w:t>
      </w:r>
    </w:p>
    <w:p w14:paraId="03E747E2" w14:textId="478A39FE" w:rsidR="00E847E5" w:rsidRPr="00C77F66" w:rsidRDefault="00E847E5">
      <w:pPr>
        <w:rPr>
          <w:b/>
          <w:u w:val="single"/>
        </w:rPr>
      </w:pPr>
    </w:p>
    <w:p w14:paraId="35283282" w14:textId="6CCF0337" w:rsidR="00D81F22" w:rsidRPr="00C77F66" w:rsidRDefault="006E4CC7">
      <w:pPr>
        <w:pBdr>
          <w:bottom w:val="single" w:sz="6" w:space="1" w:color="auto"/>
        </w:pBdr>
        <w:rPr>
          <w:b/>
          <w:u w:val="single"/>
        </w:rPr>
      </w:pPr>
      <w:r w:rsidRPr="00C77F66">
        <w:rPr>
          <w:b/>
          <w:u w:val="single"/>
        </w:rPr>
        <w:t>[STOP RECORDING]</w:t>
      </w:r>
    </w:p>
    <w:p w14:paraId="62267A6B" w14:textId="4FCEBA0A" w:rsidR="001334FF" w:rsidRPr="00C77F66" w:rsidRDefault="001334FF"/>
    <w:p w14:paraId="6B236ABA" w14:textId="77777777" w:rsidR="001334FF" w:rsidRPr="00C77F66" w:rsidRDefault="001334FF" w:rsidP="001334FF">
      <w:pPr>
        <w:rPr>
          <w:i/>
        </w:rPr>
      </w:pPr>
      <w:r w:rsidRPr="00C77F66">
        <w:rPr>
          <w:b/>
        </w:rPr>
        <w:t xml:space="preserve">SCRIPT: </w:t>
      </w:r>
    </w:p>
    <w:p w14:paraId="48C24CA5" w14:textId="77777777" w:rsidR="001334FF" w:rsidRPr="00C77F66" w:rsidRDefault="001334FF" w:rsidP="001334FF"/>
    <w:p w14:paraId="61031F25" w14:textId="77777777" w:rsidR="001334FF" w:rsidRPr="00C77F66" w:rsidRDefault="001334FF" w:rsidP="001334FF">
      <w:pPr>
        <w:rPr>
          <w:i/>
        </w:rPr>
      </w:pPr>
      <w:r w:rsidRPr="00C77F66">
        <w:rPr>
          <w:i/>
        </w:rPr>
        <w:t>To end, I have a few background questions.</w:t>
      </w:r>
    </w:p>
    <w:p w14:paraId="7E8FBBC5" w14:textId="77777777" w:rsidR="001334FF" w:rsidRPr="00C77F66" w:rsidRDefault="001334FF"/>
    <w:p w14:paraId="336E9A5B" w14:textId="48C3E52D" w:rsidR="001334FF" w:rsidRPr="00C77F66" w:rsidRDefault="001334FF">
      <w:r w:rsidRPr="00C77F66">
        <w:br w:type="page"/>
      </w:r>
    </w:p>
    <w:p w14:paraId="3482CCE1" w14:textId="3C84E0D2" w:rsidR="00FB0324" w:rsidRPr="00C77F66" w:rsidRDefault="00FB0324" w:rsidP="00FB0324">
      <w:pPr>
        <w:jc w:val="center"/>
        <w:rPr>
          <w:b/>
          <w:sz w:val="32"/>
          <w:u w:val="single"/>
        </w:rPr>
      </w:pPr>
      <w:r w:rsidRPr="00C77F66">
        <w:rPr>
          <w:b/>
          <w:sz w:val="32"/>
          <w:u w:val="single"/>
        </w:rPr>
        <w:lastRenderedPageBreak/>
        <w:t>Section 2</w:t>
      </w:r>
    </w:p>
    <w:p w14:paraId="335CC54B" w14:textId="77777777" w:rsidR="006D664C" w:rsidRPr="00C77F66" w:rsidRDefault="006D664C">
      <w:pPr>
        <w:rPr>
          <w:b/>
        </w:rPr>
      </w:pPr>
    </w:p>
    <w:p w14:paraId="6E405E83" w14:textId="77777777" w:rsidR="00E847E5" w:rsidRPr="00C77F66" w:rsidRDefault="00E847E5">
      <w:pPr>
        <w:rPr>
          <w:b/>
        </w:rPr>
      </w:pPr>
    </w:p>
    <w:p w14:paraId="3676B882" w14:textId="77777777" w:rsidR="00E847E5" w:rsidRPr="00C77F66" w:rsidRDefault="00732644">
      <w:r w:rsidRPr="00C77F66">
        <w:rPr>
          <w:b/>
        </w:rPr>
        <w:t xml:space="preserve">1. What is your age? </w:t>
      </w:r>
      <w:r w:rsidRPr="00C77F66">
        <w:rPr>
          <w:i/>
        </w:rPr>
        <w:t>[PPTAGE]</w:t>
      </w:r>
      <w:r w:rsidRPr="00C77F66">
        <w:t xml:space="preserve"> </w:t>
      </w:r>
    </w:p>
    <w:p w14:paraId="039122E1" w14:textId="77777777" w:rsidR="00E847E5" w:rsidRPr="00C77F66" w:rsidRDefault="00732644">
      <w:pPr>
        <w:ind w:firstLine="720"/>
      </w:pPr>
      <w:r w:rsidRPr="00C77F66">
        <w:t>___________ [minimum value = 18]</w:t>
      </w:r>
    </w:p>
    <w:p w14:paraId="71F3C86F" w14:textId="77777777" w:rsidR="00E847E5" w:rsidRPr="00C77F66" w:rsidRDefault="00E847E5"/>
    <w:p w14:paraId="305D3B18" w14:textId="585F48BB" w:rsidR="00E847E5" w:rsidRPr="00C77F66" w:rsidRDefault="00732644">
      <w:r w:rsidRPr="00C77F66">
        <w:rPr>
          <w:b/>
        </w:rPr>
        <w:t xml:space="preserve">2. What </w:t>
      </w:r>
      <w:r w:rsidR="009B0F0E" w:rsidRPr="00C77F66">
        <w:rPr>
          <w:b/>
        </w:rPr>
        <w:t>is your gender</w:t>
      </w:r>
      <w:r w:rsidRPr="00C77F66">
        <w:rPr>
          <w:b/>
        </w:rPr>
        <w:t>?</w:t>
      </w:r>
      <w:r w:rsidRPr="00C77F66">
        <w:rPr>
          <w:b/>
          <w:i/>
        </w:rPr>
        <w:t xml:space="preserve"> </w:t>
      </w:r>
      <w:r w:rsidRPr="00C77F66">
        <w:rPr>
          <w:i/>
        </w:rPr>
        <w:t>[</w:t>
      </w:r>
      <w:r w:rsidR="009B0F0E" w:rsidRPr="00C77F66">
        <w:rPr>
          <w:i/>
        </w:rPr>
        <w:t>GEN</w:t>
      </w:r>
      <w:r w:rsidRPr="00C77F66">
        <w:rPr>
          <w:i/>
        </w:rPr>
        <w:t>]</w:t>
      </w:r>
    </w:p>
    <w:p w14:paraId="03B0C96F" w14:textId="77777777" w:rsidR="00E847E5" w:rsidRPr="00C77F66" w:rsidRDefault="00732644" w:rsidP="007C66D3">
      <w:pPr>
        <w:pStyle w:val="ListParagraph"/>
        <w:numPr>
          <w:ilvl w:val="0"/>
          <w:numId w:val="27"/>
        </w:numPr>
      </w:pPr>
      <w:r w:rsidRPr="00C77F66">
        <w:t xml:space="preserve">Male  </w:t>
      </w:r>
    </w:p>
    <w:p w14:paraId="302C6644" w14:textId="77777777" w:rsidR="00E847E5" w:rsidRPr="00C77F66" w:rsidRDefault="00732644" w:rsidP="007C66D3">
      <w:pPr>
        <w:pStyle w:val="ListParagraph"/>
        <w:numPr>
          <w:ilvl w:val="0"/>
          <w:numId w:val="27"/>
        </w:numPr>
      </w:pPr>
      <w:r w:rsidRPr="00C77F66">
        <w:t>Female</w:t>
      </w:r>
    </w:p>
    <w:p w14:paraId="0B5CA1BB" w14:textId="77777777" w:rsidR="009B0F0E" w:rsidRPr="00C77F66" w:rsidRDefault="009B0F0E" w:rsidP="007C66D3">
      <w:pPr>
        <w:pStyle w:val="ListParagraph"/>
        <w:numPr>
          <w:ilvl w:val="0"/>
          <w:numId w:val="27"/>
        </w:numPr>
      </w:pPr>
      <w:r w:rsidRPr="00C77F66">
        <w:t xml:space="preserve">Something else: __________    [OTH]   </w:t>
      </w:r>
    </w:p>
    <w:p w14:paraId="718230FD" w14:textId="77777777" w:rsidR="009B0F0E" w:rsidRPr="00C77F66" w:rsidRDefault="009B0F0E" w:rsidP="007C66D3">
      <w:pPr>
        <w:pStyle w:val="ListParagraph"/>
        <w:numPr>
          <w:ilvl w:val="0"/>
          <w:numId w:val="27"/>
        </w:numPr>
      </w:pPr>
      <w:r w:rsidRPr="00C77F66">
        <w:t xml:space="preserve">DK/R     </w:t>
      </w:r>
    </w:p>
    <w:p w14:paraId="0FB97A1B" w14:textId="2A9E3EB1" w:rsidR="00E847E5" w:rsidRPr="00C77F66" w:rsidRDefault="009B0F0E" w:rsidP="009B0F0E">
      <w:pPr>
        <w:ind w:firstLine="720"/>
      </w:pPr>
      <w:r w:rsidRPr="00C77F66">
        <w:t xml:space="preserve">          </w:t>
      </w:r>
      <w:r w:rsidR="00732644" w:rsidRPr="00C77F66">
        <w:rPr>
          <w:b/>
        </w:rPr>
        <w:tab/>
      </w:r>
    </w:p>
    <w:p w14:paraId="598E18A0" w14:textId="77777777" w:rsidR="00E847E5" w:rsidRPr="00C77F66" w:rsidRDefault="00732644">
      <w:r w:rsidRPr="00C77F66">
        <w:rPr>
          <w:b/>
        </w:rPr>
        <w:t>3. Are you of Hispanic or Latino decent?</w:t>
      </w:r>
      <w:r w:rsidRPr="00C77F66">
        <w:rPr>
          <w:b/>
          <w:i/>
        </w:rPr>
        <w:t xml:space="preserve"> </w:t>
      </w:r>
      <w:r w:rsidRPr="00C77F66">
        <w:rPr>
          <w:i/>
        </w:rPr>
        <w:t>[ETHNIC]</w:t>
      </w:r>
      <w:r w:rsidRPr="00C77F66">
        <w:t xml:space="preserve"> </w:t>
      </w:r>
    </w:p>
    <w:p w14:paraId="3B53A285" w14:textId="1E1E6DEE" w:rsidR="00E847E5" w:rsidRPr="00C77F66" w:rsidRDefault="00732644" w:rsidP="007C66D3">
      <w:pPr>
        <w:pStyle w:val="ListParagraph"/>
        <w:numPr>
          <w:ilvl w:val="0"/>
          <w:numId w:val="28"/>
        </w:numPr>
      </w:pPr>
      <w:r w:rsidRPr="00C77F66">
        <w:t>Yes</w:t>
      </w:r>
    </w:p>
    <w:p w14:paraId="128E8D7A" w14:textId="00AA3E23" w:rsidR="00E847E5" w:rsidRPr="00C77F66" w:rsidRDefault="00732644" w:rsidP="007C66D3">
      <w:pPr>
        <w:pStyle w:val="ListParagraph"/>
        <w:numPr>
          <w:ilvl w:val="0"/>
          <w:numId w:val="28"/>
        </w:numPr>
      </w:pPr>
      <w:r w:rsidRPr="00C77F66">
        <w:t>No</w:t>
      </w:r>
    </w:p>
    <w:p w14:paraId="01D64DE7" w14:textId="77777777" w:rsidR="00E847E5" w:rsidRPr="00C77F66" w:rsidRDefault="00732644" w:rsidP="007C66D3">
      <w:pPr>
        <w:pStyle w:val="ListParagraph"/>
        <w:numPr>
          <w:ilvl w:val="0"/>
          <w:numId w:val="28"/>
        </w:numPr>
      </w:pPr>
      <w:r w:rsidRPr="00C77F66">
        <w:t>DK/R</w:t>
      </w:r>
    </w:p>
    <w:p w14:paraId="15773C76" w14:textId="77777777" w:rsidR="00E847E5" w:rsidRPr="00C77F66" w:rsidRDefault="00E847E5"/>
    <w:p w14:paraId="1A572E6C" w14:textId="77777777" w:rsidR="00E847E5" w:rsidRPr="00C77F66" w:rsidRDefault="00732644">
      <w:r w:rsidRPr="00C77F66">
        <w:rPr>
          <w:b/>
        </w:rPr>
        <w:t xml:space="preserve">4. How would you describe your racial background? </w:t>
      </w:r>
      <w:r w:rsidRPr="00C77F66">
        <w:rPr>
          <w:i/>
        </w:rPr>
        <w:t>(Check only one). [RACE]</w:t>
      </w:r>
      <w:r w:rsidRPr="00C77F66">
        <w:rPr>
          <w:b/>
          <w:i/>
        </w:rPr>
        <w:t xml:space="preserve"> </w:t>
      </w:r>
    </w:p>
    <w:p w14:paraId="1D9CAE84" w14:textId="77777777" w:rsidR="00E847E5" w:rsidRPr="00C77F66" w:rsidRDefault="00732644" w:rsidP="007C66D3">
      <w:pPr>
        <w:pStyle w:val="ListParagraph"/>
        <w:numPr>
          <w:ilvl w:val="0"/>
          <w:numId w:val="29"/>
        </w:numPr>
      </w:pPr>
      <w:r w:rsidRPr="00C77F66">
        <w:t>American Indian or Alaska Native</w:t>
      </w:r>
    </w:p>
    <w:p w14:paraId="1EDFCA28" w14:textId="77777777" w:rsidR="00E847E5" w:rsidRPr="00C77F66" w:rsidRDefault="00732644" w:rsidP="007C66D3">
      <w:pPr>
        <w:pStyle w:val="ListParagraph"/>
        <w:numPr>
          <w:ilvl w:val="0"/>
          <w:numId w:val="29"/>
        </w:numPr>
      </w:pPr>
      <w:r w:rsidRPr="00C77F66">
        <w:t xml:space="preserve">Asian                                               </w:t>
      </w:r>
    </w:p>
    <w:p w14:paraId="0A5B2FF5" w14:textId="77777777" w:rsidR="00E847E5" w:rsidRPr="00C77F66" w:rsidRDefault="00732644" w:rsidP="007C66D3">
      <w:pPr>
        <w:pStyle w:val="ListParagraph"/>
        <w:numPr>
          <w:ilvl w:val="0"/>
          <w:numId w:val="29"/>
        </w:numPr>
      </w:pPr>
      <w:r w:rsidRPr="00C77F66">
        <w:t xml:space="preserve">Black, African, Haitian, or Cape Verdean                                                                 </w:t>
      </w:r>
    </w:p>
    <w:p w14:paraId="674B9228" w14:textId="77777777" w:rsidR="00E847E5" w:rsidRPr="00C77F66" w:rsidRDefault="00732644" w:rsidP="007C66D3">
      <w:pPr>
        <w:pStyle w:val="ListParagraph"/>
        <w:numPr>
          <w:ilvl w:val="0"/>
          <w:numId w:val="29"/>
        </w:numPr>
      </w:pPr>
      <w:r w:rsidRPr="00C77F66">
        <w:t xml:space="preserve">Native Hawaiian or other Pacific Islander </w:t>
      </w:r>
    </w:p>
    <w:p w14:paraId="593305A9" w14:textId="77777777" w:rsidR="00E847E5" w:rsidRPr="00C77F66" w:rsidRDefault="00732644" w:rsidP="007C66D3">
      <w:pPr>
        <w:pStyle w:val="ListParagraph"/>
        <w:numPr>
          <w:ilvl w:val="0"/>
          <w:numId w:val="29"/>
        </w:numPr>
      </w:pPr>
      <w:r w:rsidRPr="00C77F66">
        <w:t xml:space="preserve">White  </w:t>
      </w:r>
    </w:p>
    <w:p w14:paraId="156D0B46" w14:textId="77777777" w:rsidR="00E847E5" w:rsidRPr="00C77F66" w:rsidRDefault="00732644" w:rsidP="007C66D3">
      <w:pPr>
        <w:pStyle w:val="ListParagraph"/>
        <w:numPr>
          <w:ilvl w:val="0"/>
          <w:numId w:val="29"/>
        </w:numPr>
      </w:pPr>
      <w:r w:rsidRPr="00C77F66">
        <w:t>Mixed, bi-racial, or multi-racial</w:t>
      </w:r>
    </w:p>
    <w:p w14:paraId="13563EF8" w14:textId="77777777" w:rsidR="00E847E5" w:rsidRPr="00C77F66" w:rsidRDefault="00732644" w:rsidP="007C66D3">
      <w:pPr>
        <w:pStyle w:val="ListParagraph"/>
        <w:numPr>
          <w:ilvl w:val="0"/>
          <w:numId w:val="29"/>
        </w:numPr>
      </w:pPr>
      <w:r w:rsidRPr="00C77F66">
        <w:t xml:space="preserve">Something else: __________ </w:t>
      </w:r>
      <w:r w:rsidRPr="00C77F66">
        <w:rPr>
          <w:b/>
        </w:rPr>
        <w:t xml:space="preserve">   </w:t>
      </w:r>
      <w:r w:rsidRPr="00C77F66">
        <w:rPr>
          <w:i/>
        </w:rPr>
        <w:t>[OTH]</w:t>
      </w:r>
      <w:r w:rsidRPr="00C77F66">
        <w:rPr>
          <w:b/>
        </w:rPr>
        <w:t xml:space="preserve">   </w:t>
      </w:r>
    </w:p>
    <w:p w14:paraId="6EBA6EF5" w14:textId="77777777" w:rsidR="00E847E5" w:rsidRPr="00C77F66" w:rsidRDefault="00732644" w:rsidP="007C66D3">
      <w:pPr>
        <w:pStyle w:val="ListParagraph"/>
        <w:numPr>
          <w:ilvl w:val="0"/>
          <w:numId w:val="29"/>
        </w:numPr>
      </w:pPr>
      <w:r w:rsidRPr="00C77F66">
        <w:t>DK/R</w:t>
      </w:r>
      <w:r w:rsidRPr="00C77F66">
        <w:rPr>
          <w:b/>
        </w:rPr>
        <w:t xml:space="preserve">               </w:t>
      </w:r>
    </w:p>
    <w:p w14:paraId="6DA82A8F" w14:textId="77777777" w:rsidR="00E847E5" w:rsidRPr="00C77F66" w:rsidRDefault="00E847E5"/>
    <w:p w14:paraId="67759613" w14:textId="58AB3288" w:rsidR="00E847E5" w:rsidRPr="00C77F66" w:rsidRDefault="009B0F0E">
      <w:r w:rsidRPr="00C77F66">
        <w:rPr>
          <w:b/>
        </w:rPr>
        <w:t>5</w:t>
      </w:r>
      <w:r w:rsidR="00732644" w:rsidRPr="00C77F66">
        <w:rPr>
          <w:b/>
        </w:rPr>
        <w:t xml:space="preserve">. What is the highest level of education that you have received? </w:t>
      </w:r>
      <w:r w:rsidR="00732644" w:rsidRPr="00C77F66">
        <w:rPr>
          <w:i/>
        </w:rPr>
        <w:t>(Check only one).</w:t>
      </w:r>
      <w:r w:rsidR="00732644" w:rsidRPr="00C77F66">
        <w:t xml:space="preserve"> </w:t>
      </w:r>
      <w:r w:rsidR="00732644" w:rsidRPr="00C77F66">
        <w:rPr>
          <w:i/>
        </w:rPr>
        <w:t>[EDUC]</w:t>
      </w:r>
    </w:p>
    <w:p w14:paraId="250B46EC" w14:textId="77777777" w:rsidR="00E847E5" w:rsidRPr="00C77F66" w:rsidRDefault="00732644" w:rsidP="007C66D3">
      <w:pPr>
        <w:pStyle w:val="ListParagraph"/>
        <w:numPr>
          <w:ilvl w:val="0"/>
          <w:numId w:val="30"/>
        </w:numPr>
      </w:pPr>
      <w:r w:rsidRPr="00C77F66">
        <w:t>Elementary or grade school</w:t>
      </w:r>
    </w:p>
    <w:p w14:paraId="3CAC946A" w14:textId="77777777" w:rsidR="00E847E5" w:rsidRPr="00C77F66" w:rsidRDefault="00732644" w:rsidP="007C66D3">
      <w:pPr>
        <w:pStyle w:val="ListParagraph"/>
        <w:numPr>
          <w:ilvl w:val="0"/>
          <w:numId w:val="30"/>
        </w:numPr>
      </w:pPr>
      <w:r w:rsidRPr="00C77F66">
        <w:t>Some high school</w:t>
      </w:r>
    </w:p>
    <w:p w14:paraId="43C687B1" w14:textId="77777777" w:rsidR="00E847E5" w:rsidRPr="00C77F66" w:rsidRDefault="00732644" w:rsidP="007C66D3">
      <w:pPr>
        <w:pStyle w:val="ListParagraph"/>
        <w:numPr>
          <w:ilvl w:val="0"/>
          <w:numId w:val="30"/>
        </w:numPr>
      </w:pPr>
      <w:r w:rsidRPr="00C77F66">
        <w:t>Finished high school or GED</w:t>
      </w:r>
    </w:p>
    <w:p w14:paraId="32505B55" w14:textId="77777777" w:rsidR="00E847E5" w:rsidRPr="00C77F66" w:rsidRDefault="00732644" w:rsidP="007C66D3">
      <w:pPr>
        <w:pStyle w:val="ListParagraph"/>
        <w:numPr>
          <w:ilvl w:val="0"/>
          <w:numId w:val="30"/>
        </w:numPr>
      </w:pPr>
      <w:r w:rsidRPr="00C77F66">
        <w:t>Some college</w:t>
      </w:r>
    </w:p>
    <w:p w14:paraId="4FCC9109" w14:textId="77777777" w:rsidR="00E847E5" w:rsidRPr="00C77F66" w:rsidRDefault="00732644" w:rsidP="007C66D3">
      <w:pPr>
        <w:pStyle w:val="ListParagraph"/>
        <w:numPr>
          <w:ilvl w:val="0"/>
          <w:numId w:val="30"/>
        </w:numPr>
      </w:pPr>
      <w:r w:rsidRPr="00C77F66">
        <w:t>Trade or technical school</w:t>
      </w:r>
    </w:p>
    <w:p w14:paraId="75E4F935" w14:textId="77777777" w:rsidR="00E847E5" w:rsidRPr="00C77F66" w:rsidRDefault="00732644" w:rsidP="007C66D3">
      <w:pPr>
        <w:pStyle w:val="ListParagraph"/>
        <w:numPr>
          <w:ilvl w:val="0"/>
          <w:numId w:val="30"/>
        </w:numPr>
      </w:pPr>
      <w:r w:rsidRPr="00C77F66">
        <w:t>College or university degree</w:t>
      </w:r>
    </w:p>
    <w:p w14:paraId="30641F43" w14:textId="50B3C411" w:rsidR="00540997" w:rsidRPr="00C77F66" w:rsidRDefault="00732644" w:rsidP="000C3E9C">
      <w:pPr>
        <w:pStyle w:val="ListParagraph"/>
        <w:numPr>
          <w:ilvl w:val="0"/>
          <w:numId w:val="30"/>
        </w:numPr>
      </w:pPr>
      <w:r w:rsidRPr="00C77F66">
        <w:t>DK/R</w:t>
      </w:r>
    </w:p>
    <w:p w14:paraId="7DA80BED" w14:textId="77777777" w:rsidR="001334FF" w:rsidRPr="00C77F66" w:rsidRDefault="001334FF" w:rsidP="00424712">
      <w:pPr>
        <w:pStyle w:val="ListParagraph"/>
        <w:ind w:left="1080"/>
      </w:pPr>
    </w:p>
    <w:p w14:paraId="72BB3EDF" w14:textId="3128EE70" w:rsidR="006E4CC7" w:rsidRPr="00C77F66" w:rsidRDefault="00540997" w:rsidP="00CA3085">
      <w:pPr>
        <w:rPr>
          <w:b/>
        </w:rPr>
      </w:pPr>
      <w:r w:rsidRPr="00C77F66">
        <w:rPr>
          <w:b/>
        </w:rPr>
        <w:t>6. How many years have you been with your current agency/facility?</w:t>
      </w:r>
      <w:r w:rsidR="006E4CC7" w:rsidRPr="00C77F66">
        <w:rPr>
          <w:b/>
        </w:rPr>
        <w:t xml:space="preserve"> </w:t>
      </w:r>
      <w:r w:rsidR="006E4CC7" w:rsidRPr="00C77F66">
        <w:rPr>
          <w:i/>
        </w:rPr>
        <w:t>[EXP]</w:t>
      </w:r>
    </w:p>
    <w:p w14:paraId="141D6A0A" w14:textId="1D1B39C3" w:rsidR="00E847E5" w:rsidRDefault="00540997" w:rsidP="006E4CC7">
      <w:pPr>
        <w:ind w:firstLine="720"/>
      </w:pPr>
      <w:r w:rsidRPr="00C77F66">
        <w:rPr>
          <w:b/>
        </w:rPr>
        <w:t xml:space="preserve"> </w:t>
      </w:r>
      <w:r w:rsidRPr="00C77F66">
        <w:rPr>
          <w:i/>
        </w:rPr>
        <w:t>____</w:t>
      </w:r>
      <w:r w:rsidRPr="00C77F66">
        <w:t xml:space="preserve"> </w:t>
      </w:r>
      <w:r w:rsidR="006E4CC7" w:rsidRPr="00C77F66">
        <w:t xml:space="preserve">years </w:t>
      </w:r>
      <w:r w:rsidR="006E4CC7" w:rsidRPr="00C77F66">
        <w:rPr>
          <w:i/>
        </w:rPr>
        <w:t>____</w:t>
      </w:r>
      <w:r w:rsidR="006E4CC7" w:rsidRPr="00C77F66">
        <w:t xml:space="preserve"> months</w:t>
      </w:r>
      <w:r w:rsidR="006E4CC7" w:rsidRPr="009422AF">
        <w:rPr>
          <w:i/>
        </w:rPr>
        <w:t xml:space="preserve"> </w:t>
      </w:r>
    </w:p>
    <w:sectPr w:rsidR="00E847E5" w:rsidSect="00FC7BC6">
      <w:headerReference w:type="default" r:id="rId7"/>
      <w:footerReference w:type="default" r:id="rId8"/>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D6EC47" w14:textId="77777777" w:rsidR="006B5D7A" w:rsidRDefault="006B5D7A">
      <w:r>
        <w:separator/>
      </w:r>
    </w:p>
  </w:endnote>
  <w:endnote w:type="continuationSeparator" w:id="0">
    <w:p w14:paraId="26DFB801" w14:textId="77777777" w:rsidR="006B5D7A" w:rsidRDefault="006B5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0E8711" w14:textId="58399686" w:rsidR="00E847E5" w:rsidRDefault="00EE0C7B" w:rsidP="00BC46F3">
    <w:pPr>
      <w:tabs>
        <w:tab w:val="center" w:pos="4680"/>
        <w:tab w:val="right" w:pos="9360"/>
      </w:tabs>
      <w:jc w:val="right"/>
    </w:pPr>
    <w:r>
      <w:rPr>
        <w:sz w:val="20"/>
      </w:rPr>
      <w:t>Rev 9/2</w:t>
    </w:r>
    <w:r w:rsidR="00C77F66">
      <w:rPr>
        <w:sz w:val="20"/>
      </w:rPr>
      <w:t>5</w:t>
    </w:r>
    <w:r w:rsidR="00BC46F3" w:rsidRPr="00BC46F3">
      <w:rPr>
        <w:sz w:val="20"/>
      </w:rPr>
      <w:t>/18</w:t>
    </w:r>
    <w:r w:rsidR="00BC46F3">
      <w:rPr>
        <w:sz w:val="20"/>
      </w:rPr>
      <w:t xml:space="preserve"> </w:t>
    </w:r>
    <w:r w:rsidR="00BC46F3">
      <w:tab/>
    </w:r>
    <w:r w:rsidR="00732644">
      <w:fldChar w:fldCharType="begin"/>
    </w:r>
    <w:r w:rsidR="00732644">
      <w:instrText>PAGE</w:instrText>
    </w:r>
    <w:r w:rsidR="00732644">
      <w:fldChar w:fldCharType="separate"/>
    </w:r>
    <w:r w:rsidR="001E5917">
      <w:rPr>
        <w:noProof/>
      </w:rPr>
      <w:t>1</w:t>
    </w:r>
    <w:r w:rsidR="00732644">
      <w:fldChar w:fldCharType="end"/>
    </w:r>
  </w:p>
  <w:p w14:paraId="466052D2" w14:textId="77777777" w:rsidR="00E847E5" w:rsidRDefault="00E847E5">
    <w:pPr>
      <w:tabs>
        <w:tab w:val="center" w:pos="4680"/>
        <w:tab w:val="right" w:pos="9360"/>
      </w:tabs>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EB9EB4" w14:textId="77777777" w:rsidR="006B5D7A" w:rsidRDefault="006B5D7A">
      <w:r>
        <w:separator/>
      </w:r>
    </w:p>
  </w:footnote>
  <w:footnote w:type="continuationSeparator" w:id="0">
    <w:p w14:paraId="76DD2313" w14:textId="77777777" w:rsidR="006B5D7A" w:rsidRDefault="006B5D7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95629F" w14:textId="77777777" w:rsidR="00E847E5" w:rsidRDefault="00E847E5">
    <w:pPr>
      <w:tabs>
        <w:tab w:val="center" w:pos="4680"/>
        <w:tab w:val="right" w:pos="9360"/>
      </w:tabs>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5784C"/>
    <w:multiLevelType w:val="hybridMultilevel"/>
    <w:tmpl w:val="99FA8D4E"/>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6D4C09"/>
    <w:multiLevelType w:val="multilevel"/>
    <w:tmpl w:val="5F1E744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A5E5FA3"/>
    <w:multiLevelType w:val="multilevel"/>
    <w:tmpl w:val="75C46E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D3B4381"/>
    <w:multiLevelType w:val="hybridMultilevel"/>
    <w:tmpl w:val="BAA00B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3567AAD"/>
    <w:multiLevelType w:val="multilevel"/>
    <w:tmpl w:val="3A0C4D9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190F0279"/>
    <w:multiLevelType w:val="multilevel"/>
    <w:tmpl w:val="AC8CF3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E142362"/>
    <w:multiLevelType w:val="hybridMultilevel"/>
    <w:tmpl w:val="370C3BE6"/>
    <w:lvl w:ilvl="0" w:tplc="33324C52">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8B650B"/>
    <w:multiLevelType w:val="hybridMultilevel"/>
    <w:tmpl w:val="B9F43B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147EFE"/>
    <w:multiLevelType w:val="multilevel"/>
    <w:tmpl w:val="69182FE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23BB6820"/>
    <w:multiLevelType w:val="hybridMultilevel"/>
    <w:tmpl w:val="B1AEFE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092AD4C">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373F7A"/>
    <w:multiLevelType w:val="multilevel"/>
    <w:tmpl w:val="D3A87F72"/>
    <w:lvl w:ilvl="0">
      <w:start w:val="10"/>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D0938CD"/>
    <w:multiLevelType w:val="multilevel"/>
    <w:tmpl w:val="A9361D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DF35E91"/>
    <w:multiLevelType w:val="hybridMultilevel"/>
    <w:tmpl w:val="79B80066"/>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3D74BDC"/>
    <w:multiLevelType w:val="hybridMultilevel"/>
    <w:tmpl w:val="F3BCF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2D7DC4"/>
    <w:multiLevelType w:val="multilevel"/>
    <w:tmpl w:val="1D72DF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15903AC"/>
    <w:multiLevelType w:val="hybridMultilevel"/>
    <w:tmpl w:val="612061C6"/>
    <w:lvl w:ilvl="0" w:tplc="BFD029F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8C07EBC"/>
    <w:multiLevelType w:val="hybridMultilevel"/>
    <w:tmpl w:val="8618BAA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E5326D"/>
    <w:multiLevelType w:val="hybridMultilevel"/>
    <w:tmpl w:val="8F5E755E"/>
    <w:lvl w:ilvl="0" w:tplc="12BADF5E">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A27B5E"/>
    <w:multiLevelType w:val="multilevel"/>
    <w:tmpl w:val="307C4C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E9B228D"/>
    <w:multiLevelType w:val="multilevel"/>
    <w:tmpl w:val="4552C2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09F0B58"/>
    <w:multiLevelType w:val="hybridMultilevel"/>
    <w:tmpl w:val="9E1C06E2"/>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56D4C55"/>
    <w:multiLevelType w:val="hybridMultilevel"/>
    <w:tmpl w:val="5A8E7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CB4200"/>
    <w:multiLevelType w:val="multilevel"/>
    <w:tmpl w:val="68C842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66D9601F"/>
    <w:multiLevelType w:val="multilevel"/>
    <w:tmpl w:val="AC8CF3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8A84351"/>
    <w:multiLevelType w:val="hybridMultilevel"/>
    <w:tmpl w:val="A808B066"/>
    <w:lvl w:ilvl="0" w:tplc="BFD029F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23E10BC"/>
    <w:multiLevelType w:val="hybridMultilevel"/>
    <w:tmpl w:val="36DCF31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7D849C46">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7C3415"/>
    <w:multiLevelType w:val="hybridMultilevel"/>
    <w:tmpl w:val="49523BE0"/>
    <w:lvl w:ilvl="0" w:tplc="BFD029F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3F010F2"/>
    <w:multiLevelType w:val="multilevel"/>
    <w:tmpl w:val="AC8CF3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6375CBB"/>
    <w:multiLevelType w:val="multilevel"/>
    <w:tmpl w:val="9CB8DBD0"/>
    <w:lvl w:ilvl="0">
      <w:start w:val="1"/>
      <w:numFmt w:val="decimal"/>
      <w:lvlText w:val="%1)"/>
      <w:lvlJc w:val="left"/>
      <w:pPr>
        <w:ind w:left="720" w:hanging="360"/>
      </w:pPr>
    </w:lvl>
    <w:lvl w:ilvl="1">
      <w:start w:val="1"/>
      <w:numFmt w:val="lowerLetter"/>
      <w:lvlText w:val="%2."/>
      <w:lvlJc w:val="left"/>
      <w:pPr>
        <w:ind w:left="1440" w:hanging="360"/>
      </w:pPr>
      <w:rPr>
        <w: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9C95CED"/>
    <w:multiLevelType w:val="hybridMultilevel"/>
    <w:tmpl w:val="91E694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7F7E4F"/>
    <w:multiLevelType w:val="hybridMultilevel"/>
    <w:tmpl w:val="3BF2FD14"/>
    <w:lvl w:ilvl="0" w:tplc="BFD029F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EA436CF"/>
    <w:multiLevelType w:val="hybridMultilevel"/>
    <w:tmpl w:val="5652FD3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22"/>
  </w:num>
  <w:num w:numId="4">
    <w:abstractNumId w:val="19"/>
  </w:num>
  <w:num w:numId="5">
    <w:abstractNumId w:val="18"/>
  </w:num>
  <w:num w:numId="6">
    <w:abstractNumId w:val="2"/>
  </w:num>
  <w:num w:numId="7">
    <w:abstractNumId w:val="14"/>
  </w:num>
  <w:num w:numId="8">
    <w:abstractNumId w:val="8"/>
  </w:num>
  <w:num w:numId="9">
    <w:abstractNumId w:val="28"/>
  </w:num>
  <w:num w:numId="10">
    <w:abstractNumId w:val="11"/>
  </w:num>
  <w:num w:numId="11">
    <w:abstractNumId w:val="27"/>
  </w:num>
  <w:num w:numId="12">
    <w:abstractNumId w:val="4"/>
  </w:num>
  <w:num w:numId="13">
    <w:abstractNumId w:val="7"/>
  </w:num>
  <w:num w:numId="14">
    <w:abstractNumId w:val="13"/>
  </w:num>
  <w:num w:numId="15">
    <w:abstractNumId w:val="25"/>
  </w:num>
  <w:num w:numId="16">
    <w:abstractNumId w:val="31"/>
  </w:num>
  <w:num w:numId="17">
    <w:abstractNumId w:val="23"/>
  </w:num>
  <w:num w:numId="18">
    <w:abstractNumId w:val="6"/>
  </w:num>
  <w:num w:numId="19">
    <w:abstractNumId w:val="21"/>
  </w:num>
  <w:num w:numId="20">
    <w:abstractNumId w:val="12"/>
  </w:num>
  <w:num w:numId="21">
    <w:abstractNumId w:val="16"/>
  </w:num>
  <w:num w:numId="22">
    <w:abstractNumId w:val="17"/>
  </w:num>
  <w:num w:numId="23">
    <w:abstractNumId w:val="5"/>
  </w:num>
  <w:num w:numId="24">
    <w:abstractNumId w:val="20"/>
  </w:num>
  <w:num w:numId="25">
    <w:abstractNumId w:val="0"/>
  </w:num>
  <w:num w:numId="26">
    <w:abstractNumId w:val="29"/>
  </w:num>
  <w:num w:numId="27">
    <w:abstractNumId w:val="15"/>
  </w:num>
  <w:num w:numId="28">
    <w:abstractNumId w:val="30"/>
  </w:num>
  <w:num w:numId="29">
    <w:abstractNumId w:val="24"/>
  </w:num>
  <w:num w:numId="30">
    <w:abstractNumId w:val="26"/>
  </w:num>
  <w:num w:numId="31">
    <w:abstractNumId w:val="3"/>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7E5"/>
    <w:rsid w:val="00027EF3"/>
    <w:rsid w:val="000927B0"/>
    <w:rsid w:val="000D619C"/>
    <w:rsid w:val="000E1E9B"/>
    <w:rsid w:val="001334FF"/>
    <w:rsid w:val="0018202B"/>
    <w:rsid w:val="001854A6"/>
    <w:rsid w:val="001E5917"/>
    <w:rsid w:val="001F4B09"/>
    <w:rsid w:val="002157C1"/>
    <w:rsid w:val="00224554"/>
    <w:rsid w:val="00234CAA"/>
    <w:rsid w:val="002632AF"/>
    <w:rsid w:val="00273203"/>
    <w:rsid w:val="00282326"/>
    <w:rsid w:val="002F4CD6"/>
    <w:rsid w:val="003167E5"/>
    <w:rsid w:val="00351FFE"/>
    <w:rsid w:val="003654DE"/>
    <w:rsid w:val="003C2758"/>
    <w:rsid w:val="003D581E"/>
    <w:rsid w:val="003D7340"/>
    <w:rsid w:val="003E3F23"/>
    <w:rsid w:val="003F7209"/>
    <w:rsid w:val="00424712"/>
    <w:rsid w:val="00437519"/>
    <w:rsid w:val="00455927"/>
    <w:rsid w:val="004A6D86"/>
    <w:rsid w:val="004D45C4"/>
    <w:rsid w:val="00504884"/>
    <w:rsid w:val="00540997"/>
    <w:rsid w:val="00542294"/>
    <w:rsid w:val="0058470F"/>
    <w:rsid w:val="005F05DE"/>
    <w:rsid w:val="005F377E"/>
    <w:rsid w:val="00620549"/>
    <w:rsid w:val="00642ECF"/>
    <w:rsid w:val="006671DE"/>
    <w:rsid w:val="006B5D7A"/>
    <w:rsid w:val="006D664C"/>
    <w:rsid w:val="006E4CC7"/>
    <w:rsid w:val="007019D3"/>
    <w:rsid w:val="0073015E"/>
    <w:rsid w:val="00732644"/>
    <w:rsid w:val="00793961"/>
    <w:rsid w:val="007C5498"/>
    <w:rsid w:val="007C66D3"/>
    <w:rsid w:val="008124BE"/>
    <w:rsid w:val="00824D67"/>
    <w:rsid w:val="008722DE"/>
    <w:rsid w:val="00872CE1"/>
    <w:rsid w:val="008A4764"/>
    <w:rsid w:val="009422AF"/>
    <w:rsid w:val="00952EF5"/>
    <w:rsid w:val="009B0F0E"/>
    <w:rsid w:val="00A007BA"/>
    <w:rsid w:val="00A01C5A"/>
    <w:rsid w:val="00A06CF7"/>
    <w:rsid w:val="00A11333"/>
    <w:rsid w:val="00A729E9"/>
    <w:rsid w:val="00A763EF"/>
    <w:rsid w:val="00AA7E2C"/>
    <w:rsid w:val="00AC0F08"/>
    <w:rsid w:val="00AC63D6"/>
    <w:rsid w:val="00AD0485"/>
    <w:rsid w:val="00B70B17"/>
    <w:rsid w:val="00B72101"/>
    <w:rsid w:val="00BA1F75"/>
    <w:rsid w:val="00BB0933"/>
    <w:rsid w:val="00BC46F3"/>
    <w:rsid w:val="00C25D0D"/>
    <w:rsid w:val="00C77F66"/>
    <w:rsid w:val="00CA3085"/>
    <w:rsid w:val="00CA77F8"/>
    <w:rsid w:val="00D66155"/>
    <w:rsid w:val="00D76437"/>
    <w:rsid w:val="00D81F22"/>
    <w:rsid w:val="00D97CA1"/>
    <w:rsid w:val="00DB3C42"/>
    <w:rsid w:val="00E3702A"/>
    <w:rsid w:val="00E416EB"/>
    <w:rsid w:val="00E847E5"/>
    <w:rsid w:val="00E9123A"/>
    <w:rsid w:val="00EE0C7B"/>
    <w:rsid w:val="00EF20B6"/>
    <w:rsid w:val="00EF5061"/>
    <w:rsid w:val="00F24E96"/>
    <w:rsid w:val="00F6096A"/>
    <w:rsid w:val="00FB0324"/>
    <w:rsid w:val="00FB79C9"/>
    <w:rsid w:val="00FC7BC6"/>
    <w:rsid w:val="00FD478D"/>
    <w:rsid w:val="00FD614A"/>
    <w:rsid w:val="00FE5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75DBE4FF"/>
  <w15:docId w15:val="{8A546303-44C8-4D77-99AF-7C725C0B7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42ECF"/>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3D581E"/>
    <w:rPr>
      <w:sz w:val="18"/>
      <w:szCs w:val="18"/>
    </w:rPr>
  </w:style>
  <w:style w:type="character" w:customStyle="1" w:styleId="BalloonTextChar">
    <w:name w:val="Balloon Text Char"/>
    <w:basedOn w:val="DefaultParagraphFont"/>
    <w:link w:val="BalloonText"/>
    <w:uiPriority w:val="99"/>
    <w:semiHidden/>
    <w:rsid w:val="003D581E"/>
    <w:rPr>
      <w:sz w:val="18"/>
      <w:szCs w:val="18"/>
    </w:rPr>
  </w:style>
  <w:style w:type="paragraph" w:styleId="ListParagraph">
    <w:name w:val="List Paragraph"/>
    <w:basedOn w:val="Normal"/>
    <w:uiPriority w:val="34"/>
    <w:qFormat/>
    <w:rsid w:val="00455927"/>
    <w:pPr>
      <w:ind w:left="720"/>
      <w:contextualSpacing/>
    </w:pPr>
  </w:style>
  <w:style w:type="character" w:styleId="CommentReference">
    <w:name w:val="annotation reference"/>
    <w:basedOn w:val="DefaultParagraphFont"/>
    <w:uiPriority w:val="99"/>
    <w:semiHidden/>
    <w:unhideWhenUsed/>
    <w:rsid w:val="00E3702A"/>
    <w:rPr>
      <w:sz w:val="16"/>
      <w:szCs w:val="16"/>
    </w:rPr>
  </w:style>
  <w:style w:type="paragraph" w:styleId="CommentText">
    <w:name w:val="annotation text"/>
    <w:basedOn w:val="Normal"/>
    <w:link w:val="CommentTextChar"/>
    <w:uiPriority w:val="99"/>
    <w:semiHidden/>
    <w:unhideWhenUsed/>
    <w:rsid w:val="00E3702A"/>
    <w:rPr>
      <w:sz w:val="20"/>
      <w:szCs w:val="20"/>
    </w:rPr>
  </w:style>
  <w:style w:type="character" w:customStyle="1" w:styleId="CommentTextChar">
    <w:name w:val="Comment Text Char"/>
    <w:basedOn w:val="DefaultParagraphFont"/>
    <w:link w:val="CommentText"/>
    <w:uiPriority w:val="99"/>
    <w:semiHidden/>
    <w:rsid w:val="00E3702A"/>
    <w:rPr>
      <w:sz w:val="20"/>
      <w:szCs w:val="20"/>
    </w:rPr>
  </w:style>
  <w:style w:type="paragraph" w:styleId="CommentSubject">
    <w:name w:val="annotation subject"/>
    <w:basedOn w:val="CommentText"/>
    <w:next w:val="CommentText"/>
    <w:link w:val="CommentSubjectChar"/>
    <w:uiPriority w:val="99"/>
    <w:semiHidden/>
    <w:unhideWhenUsed/>
    <w:rsid w:val="00E3702A"/>
    <w:rPr>
      <w:b/>
      <w:bCs/>
    </w:rPr>
  </w:style>
  <w:style w:type="character" w:customStyle="1" w:styleId="CommentSubjectChar">
    <w:name w:val="Comment Subject Char"/>
    <w:basedOn w:val="CommentTextChar"/>
    <w:link w:val="CommentSubject"/>
    <w:uiPriority w:val="99"/>
    <w:semiHidden/>
    <w:rsid w:val="00E3702A"/>
    <w:rPr>
      <w:b/>
      <w:bCs/>
      <w:sz w:val="20"/>
      <w:szCs w:val="20"/>
    </w:rPr>
  </w:style>
  <w:style w:type="paragraph" w:styleId="Header">
    <w:name w:val="header"/>
    <w:basedOn w:val="Normal"/>
    <w:link w:val="HeaderChar"/>
    <w:uiPriority w:val="99"/>
    <w:unhideWhenUsed/>
    <w:rsid w:val="00BC46F3"/>
    <w:pPr>
      <w:tabs>
        <w:tab w:val="center" w:pos="4680"/>
        <w:tab w:val="right" w:pos="9360"/>
      </w:tabs>
    </w:pPr>
  </w:style>
  <w:style w:type="character" w:customStyle="1" w:styleId="HeaderChar">
    <w:name w:val="Header Char"/>
    <w:basedOn w:val="DefaultParagraphFont"/>
    <w:link w:val="Header"/>
    <w:uiPriority w:val="99"/>
    <w:rsid w:val="00BC46F3"/>
  </w:style>
  <w:style w:type="paragraph" w:styleId="Footer">
    <w:name w:val="footer"/>
    <w:basedOn w:val="Normal"/>
    <w:link w:val="FooterChar"/>
    <w:uiPriority w:val="99"/>
    <w:unhideWhenUsed/>
    <w:rsid w:val="00BC46F3"/>
    <w:pPr>
      <w:tabs>
        <w:tab w:val="center" w:pos="4680"/>
        <w:tab w:val="right" w:pos="9360"/>
      </w:tabs>
    </w:pPr>
  </w:style>
  <w:style w:type="character" w:customStyle="1" w:styleId="FooterChar">
    <w:name w:val="Footer Char"/>
    <w:basedOn w:val="DefaultParagraphFont"/>
    <w:link w:val="Footer"/>
    <w:uiPriority w:val="99"/>
    <w:rsid w:val="00BC4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2269609">
      <w:bodyDiv w:val="1"/>
      <w:marLeft w:val="0"/>
      <w:marRight w:val="0"/>
      <w:marTop w:val="0"/>
      <w:marBottom w:val="0"/>
      <w:divBdr>
        <w:top w:val="none" w:sz="0" w:space="0" w:color="auto"/>
        <w:left w:val="none" w:sz="0" w:space="0" w:color="auto"/>
        <w:bottom w:val="none" w:sz="0" w:space="0" w:color="auto"/>
        <w:right w:val="none" w:sz="0" w:space="0" w:color="auto"/>
      </w:divBdr>
      <w:divsChild>
        <w:div w:id="1773894376">
          <w:marLeft w:val="0"/>
          <w:marRight w:val="0"/>
          <w:marTop w:val="0"/>
          <w:marBottom w:val="0"/>
          <w:divBdr>
            <w:top w:val="none" w:sz="0" w:space="0" w:color="auto"/>
            <w:left w:val="none" w:sz="0" w:space="0" w:color="auto"/>
            <w:bottom w:val="none" w:sz="0" w:space="0" w:color="auto"/>
            <w:right w:val="none" w:sz="0" w:space="0" w:color="auto"/>
          </w:divBdr>
        </w:div>
        <w:div w:id="867792615">
          <w:marLeft w:val="0"/>
          <w:marRight w:val="0"/>
          <w:marTop w:val="0"/>
          <w:marBottom w:val="0"/>
          <w:divBdr>
            <w:top w:val="none" w:sz="0" w:space="0" w:color="auto"/>
            <w:left w:val="none" w:sz="0" w:space="0" w:color="auto"/>
            <w:bottom w:val="none" w:sz="0" w:space="0" w:color="auto"/>
            <w:right w:val="none" w:sz="0" w:space="0" w:color="auto"/>
          </w:divBdr>
        </w:div>
        <w:div w:id="826097290">
          <w:marLeft w:val="0"/>
          <w:marRight w:val="0"/>
          <w:marTop w:val="0"/>
          <w:marBottom w:val="0"/>
          <w:divBdr>
            <w:top w:val="none" w:sz="0" w:space="0" w:color="auto"/>
            <w:left w:val="none" w:sz="0" w:space="0" w:color="auto"/>
            <w:bottom w:val="none" w:sz="0" w:space="0" w:color="auto"/>
            <w:right w:val="none" w:sz="0" w:space="0" w:color="auto"/>
          </w:divBdr>
        </w:div>
        <w:div w:id="1589079647">
          <w:marLeft w:val="0"/>
          <w:marRight w:val="0"/>
          <w:marTop w:val="0"/>
          <w:marBottom w:val="0"/>
          <w:divBdr>
            <w:top w:val="none" w:sz="0" w:space="0" w:color="auto"/>
            <w:left w:val="none" w:sz="0" w:space="0" w:color="auto"/>
            <w:bottom w:val="none" w:sz="0" w:space="0" w:color="auto"/>
            <w:right w:val="none" w:sz="0" w:space="0" w:color="auto"/>
          </w:divBdr>
        </w:div>
        <w:div w:id="1470636271">
          <w:marLeft w:val="0"/>
          <w:marRight w:val="0"/>
          <w:marTop w:val="0"/>
          <w:marBottom w:val="0"/>
          <w:divBdr>
            <w:top w:val="none" w:sz="0" w:space="0" w:color="auto"/>
            <w:left w:val="none" w:sz="0" w:space="0" w:color="auto"/>
            <w:bottom w:val="none" w:sz="0" w:space="0" w:color="auto"/>
            <w:right w:val="none" w:sz="0" w:space="0" w:color="auto"/>
          </w:divBdr>
        </w:div>
        <w:div w:id="27534612">
          <w:marLeft w:val="0"/>
          <w:marRight w:val="0"/>
          <w:marTop w:val="0"/>
          <w:marBottom w:val="0"/>
          <w:divBdr>
            <w:top w:val="none" w:sz="0" w:space="0" w:color="auto"/>
            <w:left w:val="none" w:sz="0" w:space="0" w:color="auto"/>
            <w:bottom w:val="none" w:sz="0" w:space="0" w:color="auto"/>
            <w:right w:val="none" w:sz="0" w:space="0" w:color="auto"/>
          </w:divBdr>
        </w:div>
        <w:div w:id="318995243">
          <w:marLeft w:val="0"/>
          <w:marRight w:val="0"/>
          <w:marTop w:val="0"/>
          <w:marBottom w:val="0"/>
          <w:divBdr>
            <w:top w:val="none" w:sz="0" w:space="0" w:color="auto"/>
            <w:left w:val="none" w:sz="0" w:space="0" w:color="auto"/>
            <w:bottom w:val="none" w:sz="0" w:space="0" w:color="auto"/>
            <w:right w:val="none" w:sz="0" w:space="0" w:color="auto"/>
          </w:divBdr>
        </w:div>
        <w:div w:id="135557469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318</Words>
  <Characters>751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Lifespan</Company>
  <LinksUpToDate>false</LinksUpToDate>
  <CharactersWithSpaces>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madu, Alexandria N</dc:creator>
  <cp:lastModifiedBy>Authorized User</cp:lastModifiedBy>
  <cp:revision>6</cp:revision>
  <cp:lastPrinted>2018-06-21T21:36:00Z</cp:lastPrinted>
  <dcterms:created xsi:type="dcterms:W3CDTF">2019-06-24T13:58:00Z</dcterms:created>
  <dcterms:modified xsi:type="dcterms:W3CDTF">2019-06-25T14:12:00Z</dcterms:modified>
</cp:coreProperties>
</file>